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9669E7" w14:textId="77777777" w:rsidR="00F32056" w:rsidRPr="002756B4" w:rsidRDefault="00F32056">
      <w:pPr>
        <w:rPr>
          <w:b/>
          <w:highlight w:val="green"/>
        </w:rPr>
      </w:pPr>
      <w:bookmarkStart w:id="0" w:name="_GoBack"/>
      <w:bookmarkEnd w:id="0"/>
      <w:r w:rsidRPr="002756B4">
        <w:rPr>
          <w:b/>
        </w:rPr>
        <w:t>S</w:t>
      </w:r>
      <w:r w:rsidRPr="002756B4">
        <w:rPr>
          <w:rFonts w:hint="eastAsia"/>
          <w:b/>
        </w:rPr>
        <w:t>u</w:t>
      </w:r>
      <w:r w:rsidRPr="002756B4">
        <w:rPr>
          <w:b/>
        </w:rPr>
        <w:t>pplementary Table 1</w:t>
      </w:r>
      <w:r w:rsidRPr="002756B4">
        <w:rPr>
          <w:rFonts w:hint="eastAsia"/>
          <w:b/>
        </w:rPr>
        <w:t>.</w:t>
      </w:r>
      <w:r w:rsidRPr="002756B4">
        <w:rPr>
          <w:b/>
        </w:rPr>
        <w:t xml:space="preserve"> Multivariable Linear Regression for IQCODE and TICS-40</w:t>
      </w:r>
    </w:p>
    <w:p w14:paraId="66911C70" w14:textId="026EF604" w:rsidR="001002D4" w:rsidRPr="002756B4" w:rsidRDefault="001002D4">
      <w:pPr>
        <w:rPr>
          <w:b/>
        </w:rPr>
      </w:pPr>
    </w:p>
    <w:tbl>
      <w:tblPr>
        <w:tblpPr w:leftFromText="180" w:rightFromText="180" w:vertAnchor="page" w:horzAnchor="margin" w:tblpY="2005"/>
        <w:tblW w:w="8079" w:type="dxa"/>
        <w:tblLayout w:type="fixed"/>
        <w:tblLook w:val="04A0" w:firstRow="1" w:lastRow="0" w:firstColumn="1" w:lastColumn="0" w:noHBand="0" w:noVBand="1"/>
      </w:tblPr>
      <w:tblGrid>
        <w:gridCol w:w="1984"/>
        <w:gridCol w:w="1013"/>
        <w:gridCol w:w="1103"/>
        <w:gridCol w:w="1003"/>
        <w:gridCol w:w="283"/>
        <w:gridCol w:w="851"/>
        <w:gridCol w:w="708"/>
        <w:gridCol w:w="1134"/>
      </w:tblGrid>
      <w:tr w:rsidR="002756B4" w:rsidRPr="002756B4" w14:paraId="4ABDCE50" w14:textId="77777777" w:rsidTr="00687E9F">
        <w:trPr>
          <w:trHeight w:val="280"/>
        </w:trPr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C8B4" w14:textId="77777777" w:rsidR="00687E9F" w:rsidRPr="002756B4" w:rsidRDefault="00687E9F" w:rsidP="00687E9F">
            <w:pPr>
              <w:widowControl/>
              <w:ind w:left="463" w:hangingChars="257" w:hanging="463"/>
              <w:jc w:val="left"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326487" w14:textId="77777777" w:rsidR="00687E9F" w:rsidRPr="002756B4" w:rsidRDefault="00687E9F" w:rsidP="00687E9F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2756B4">
              <w:rPr>
                <w:rFonts w:ascii="Calibri" w:eastAsia="宋体" w:hAnsi="Calibri" w:cs="Calibri"/>
                <w:b/>
                <w:bCs/>
                <w:kern w:val="0"/>
                <w:sz w:val="18"/>
                <w:szCs w:val="18"/>
              </w:rPr>
              <w:t>Multivariate Linear Regression of IQCODE Scores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475F4B" w14:textId="77777777" w:rsidR="00687E9F" w:rsidRPr="002756B4" w:rsidRDefault="00687E9F" w:rsidP="00687E9F">
            <w:pPr>
              <w:widowControl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1F8853" w14:textId="77777777" w:rsidR="00687E9F" w:rsidRPr="002756B4" w:rsidRDefault="00687E9F" w:rsidP="00687E9F">
            <w:pPr>
              <w:widowControl/>
              <w:jc w:val="center"/>
              <w:rPr>
                <w:rFonts w:ascii="Calibri" w:eastAsia="Times New Roman" w:hAnsi="Calibri" w:cs="Calibri"/>
                <w:b/>
                <w:kern w:val="0"/>
                <w:sz w:val="18"/>
                <w:szCs w:val="18"/>
              </w:rPr>
            </w:pPr>
            <w:r w:rsidRPr="002756B4">
              <w:rPr>
                <w:rFonts w:ascii="Calibri" w:eastAsia="宋体" w:hAnsi="Calibri" w:cs="Calibri"/>
                <w:b/>
                <w:bCs/>
                <w:kern w:val="0"/>
                <w:sz w:val="18"/>
                <w:szCs w:val="18"/>
              </w:rPr>
              <w:t>Multivariate Linear Regression of TICS-40 Scores</w:t>
            </w:r>
          </w:p>
        </w:tc>
      </w:tr>
      <w:tr w:rsidR="002756B4" w:rsidRPr="002756B4" w14:paraId="0BC2BF14" w14:textId="77777777" w:rsidTr="00687E9F">
        <w:trPr>
          <w:trHeight w:val="280"/>
        </w:trPr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0BE22" w14:textId="77777777" w:rsidR="00687E9F" w:rsidRPr="002756B4" w:rsidRDefault="00687E9F" w:rsidP="00687E9F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kern w:val="0"/>
                <w:sz w:val="18"/>
                <w:szCs w:val="18"/>
              </w:rPr>
            </w:pPr>
            <w:r w:rsidRPr="002756B4">
              <w:rPr>
                <w:rFonts w:ascii="Calibri" w:eastAsia="宋体" w:hAnsi="Calibri" w:cs="Calibri"/>
                <w:b/>
                <w:bCs/>
                <w:kern w:val="0"/>
                <w:sz w:val="18"/>
                <w:szCs w:val="18"/>
              </w:rPr>
              <w:t>Variable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B0DD9" w14:textId="77777777" w:rsidR="00687E9F" w:rsidRPr="002756B4" w:rsidRDefault="00687E9F" w:rsidP="00687E9F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kern w:val="0"/>
                <w:sz w:val="18"/>
                <w:szCs w:val="18"/>
              </w:rPr>
            </w:pPr>
            <w:r w:rsidRPr="002756B4">
              <w:rPr>
                <w:rFonts w:ascii="Calibri" w:eastAsia="宋体" w:hAnsi="Calibri" w:cs="Calibri" w:hint="eastAsia"/>
                <w:b/>
                <w:bCs/>
                <w:kern w:val="0"/>
                <w:sz w:val="18"/>
                <w:szCs w:val="18"/>
              </w:rPr>
              <w:t>β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EFC18" w14:textId="77777777" w:rsidR="00687E9F" w:rsidRPr="002756B4" w:rsidRDefault="00687E9F" w:rsidP="00687E9F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kern w:val="0"/>
                <w:sz w:val="18"/>
                <w:szCs w:val="18"/>
              </w:rPr>
            </w:pPr>
            <w:r w:rsidRPr="002756B4">
              <w:rPr>
                <w:rFonts w:ascii="Calibri" w:eastAsia="宋体" w:hAnsi="Calibri" w:cs="Calibri"/>
                <w:b/>
                <w:bCs/>
                <w:kern w:val="0"/>
                <w:sz w:val="18"/>
                <w:szCs w:val="18"/>
              </w:rPr>
              <w:t>SE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A22BF" w14:textId="77777777" w:rsidR="00687E9F" w:rsidRPr="002756B4" w:rsidRDefault="00687E9F" w:rsidP="00687E9F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kern w:val="0"/>
                <w:sz w:val="18"/>
                <w:szCs w:val="18"/>
              </w:rPr>
            </w:pPr>
            <w:r w:rsidRPr="002756B4">
              <w:rPr>
                <w:rFonts w:ascii="Calibri" w:eastAsia="宋体" w:hAnsi="Calibri" w:cs="Calibri"/>
                <w:b/>
                <w:bCs/>
                <w:i/>
                <w:kern w:val="0"/>
                <w:sz w:val="18"/>
                <w:szCs w:val="18"/>
              </w:rPr>
              <w:t>p</w:t>
            </w:r>
            <w:r w:rsidRPr="002756B4">
              <w:rPr>
                <w:rFonts w:ascii="Calibri" w:eastAsia="宋体" w:hAnsi="Calibri" w:cs="Calibri"/>
                <w:b/>
                <w:bCs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43F3E728" w14:textId="77777777" w:rsidR="00687E9F" w:rsidRPr="002756B4" w:rsidRDefault="00687E9F" w:rsidP="00687E9F">
            <w:pPr>
              <w:widowControl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F7C757" w14:textId="77777777" w:rsidR="00687E9F" w:rsidRPr="002756B4" w:rsidRDefault="00687E9F" w:rsidP="00687E9F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kern w:val="0"/>
                <w:sz w:val="18"/>
                <w:szCs w:val="18"/>
              </w:rPr>
            </w:pPr>
            <w:r w:rsidRPr="002756B4">
              <w:rPr>
                <w:rFonts w:ascii="Calibri" w:eastAsia="宋体" w:hAnsi="Calibri" w:cs="Calibri" w:hint="eastAsia"/>
                <w:b/>
                <w:bCs/>
                <w:kern w:val="0"/>
                <w:sz w:val="18"/>
                <w:szCs w:val="18"/>
              </w:rPr>
              <w:t>β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A73E55" w14:textId="77777777" w:rsidR="00687E9F" w:rsidRPr="002756B4" w:rsidRDefault="00687E9F" w:rsidP="00687E9F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kern w:val="0"/>
                <w:sz w:val="18"/>
                <w:szCs w:val="18"/>
              </w:rPr>
            </w:pPr>
            <w:r w:rsidRPr="002756B4">
              <w:rPr>
                <w:rFonts w:ascii="Calibri" w:hAnsi="Calibri" w:cs="Calibri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0F01BE" w14:textId="77777777" w:rsidR="00687E9F" w:rsidRPr="002756B4" w:rsidRDefault="00687E9F" w:rsidP="00687E9F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kern w:val="0"/>
                <w:sz w:val="18"/>
                <w:szCs w:val="18"/>
              </w:rPr>
            </w:pPr>
            <w:r w:rsidRPr="002756B4">
              <w:rPr>
                <w:rFonts w:ascii="Calibri" w:hAnsi="Calibri" w:cs="Calibri"/>
                <w:b/>
                <w:bCs/>
                <w:i/>
                <w:sz w:val="18"/>
                <w:szCs w:val="18"/>
              </w:rPr>
              <w:t>p</w:t>
            </w:r>
            <w:r w:rsidRPr="002756B4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Value</w:t>
            </w:r>
          </w:p>
        </w:tc>
      </w:tr>
      <w:tr w:rsidR="002756B4" w:rsidRPr="002756B4" w14:paraId="548B2407" w14:textId="77777777" w:rsidTr="00687E9F">
        <w:trPr>
          <w:trHeight w:val="280"/>
        </w:trPr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1FB5" w14:textId="77777777" w:rsidR="00687E9F" w:rsidRPr="002756B4" w:rsidRDefault="00687E9F" w:rsidP="00687E9F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2756B4">
              <w:rPr>
                <w:rFonts w:ascii="Calibri" w:eastAsia="宋体" w:hAnsi="Calibri" w:cs="Calibri"/>
                <w:kern w:val="0"/>
                <w:sz w:val="18"/>
                <w:szCs w:val="18"/>
              </w:rPr>
              <w:t>(Intercept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3A7F" w14:textId="77777777" w:rsidR="00687E9F" w:rsidRPr="002756B4" w:rsidRDefault="00687E9F" w:rsidP="00687E9F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2.98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E883" w14:textId="77777777" w:rsidR="00687E9F" w:rsidRPr="002756B4" w:rsidRDefault="00687E9F" w:rsidP="00687E9F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0.06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C347" w14:textId="77777777" w:rsidR="00687E9F" w:rsidRPr="002756B4" w:rsidRDefault="00687E9F" w:rsidP="00687E9F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2756B4">
              <w:rPr>
                <w:rFonts w:ascii="Calibri" w:eastAsia="宋体" w:hAnsi="Calibri" w:cs="Calibri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bottom"/>
          </w:tcPr>
          <w:p w14:paraId="3AEE64E4" w14:textId="77777777" w:rsidR="00687E9F" w:rsidRPr="002756B4" w:rsidRDefault="00687E9F" w:rsidP="00687E9F">
            <w:pPr>
              <w:widowControl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A16075" w14:textId="77777777" w:rsidR="00687E9F" w:rsidRPr="002756B4" w:rsidRDefault="00687E9F" w:rsidP="00687E9F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29.8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FE5C58" w14:textId="77777777" w:rsidR="00687E9F" w:rsidRPr="002756B4" w:rsidRDefault="00687E9F" w:rsidP="00687E9F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0.8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296EC3" w14:textId="77777777" w:rsidR="00687E9F" w:rsidRPr="002756B4" w:rsidRDefault="00687E9F" w:rsidP="00687E9F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2756B4">
              <w:rPr>
                <w:rFonts w:ascii="Calibri" w:eastAsia="宋体" w:hAnsi="Calibri" w:cs="Calibri"/>
                <w:kern w:val="0"/>
                <w:sz w:val="18"/>
                <w:szCs w:val="18"/>
              </w:rPr>
              <w:t>&lt;0.001</w:t>
            </w:r>
          </w:p>
        </w:tc>
      </w:tr>
      <w:tr w:rsidR="002756B4" w:rsidRPr="002756B4" w14:paraId="02153CD8" w14:textId="77777777" w:rsidTr="00687E9F">
        <w:trPr>
          <w:trHeight w:val="28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FDAD" w14:textId="77777777" w:rsidR="00687E9F" w:rsidRPr="002756B4" w:rsidRDefault="00687E9F" w:rsidP="00687E9F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2756B4">
              <w:rPr>
                <w:rFonts w:ascii="Calibri" w:eastAsia="宋体" w:hAnsi="Calibri" w:cs="Calibri"/>
                <w:kern w:val="0"/>
                <w:sz w:val="18"/>
                <w:szCs w:val="18"/>
              </w:rPr>
              <w:t>Ag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CD94" w14:textId="77777777" w:rsidR="00687E9F" w:rsidRPr="002756B4" w:rsidRDefault="00687E9F" w:rsidP="00687E9F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0.00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B129" w14:textId="77777777" w:rsidR="00687E9F" w:rsidRPr="002756B4" w:rsidRDefault="00687E9F" w:rsidP="00687E9F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0.00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3841" w14:textId="77777777" w:rsidR="00687E9F" w:rsidRPr="002756B4" w:rsidRDefault="00687E9F" w:rsidP="00687E9F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2756B4">
              <w:rPr>
                <w:rFonts w:ascii="Calibri" w:eastAsia="宋体" w:hAnsi="Calibri" w:cs="Calibri"/>
                <w:kern w:val="0"/>
                <w:sz w:val="18"/>
                <w:szCs w:val="18"/>
              </w:rPr>
              <w:t>&lt;0.001</w:t>
            </w:r>
            <w:r w:rsidRPr="002756B4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3DE97" w14:textId="77777777" w:rsidR="00687E9F" w:rsidRPr="002756B4" w:rsidRDefault="00687E9F" w:rsidP="00687E9F">
            <w:pPr>
              <w:widowControl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4F43EA" w14:textId="77777777" w:rsidR="00687E9F" w:rsidRPr="002756B4" w:rsidRDefault="00687E9F" w:rsidP="00687E9F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-0.1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ED218D" w14:textId="77777777" w:rsidR="00687E9F" w:rsidRPr="002756B4" w:rsidRDefault="00687E9F" w:rsidP="00687E9F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0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2D0B3E" w14:textId="77777777" w:rsidR="00687E9F" w:rsidRPr="002756B4" w:rsidRDefault="00687E9F" w:rsidP="00687E9F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2756B4">
              <w:rPr>
                <w:rFonts w:ascii="Calibri" w:eastAsia="宋体" w:hAnsi="Calibri" w:cs="Calibri"/>
                <w:kern w:val="0"/>
                <w:sz w:val="18"/>
                <w:szCs w:val="18"/>
              </w:rPr>
              <w:t>&lt;0.001</w:t>
            </w:r>
            <w:r w:rsidRPr="002756B4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</w:tr>
      <w:tr w:rsidR="002756B4" w:rsidRPr="002756B4" w14:paraId="71C0314F" w14:textId="77777777" w:rsidTr="00687E9F">
        <w:trPr>
          <w:trHeight w:val="28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BCC7D" w14:textId="77777777" w:rsidR="00687E9F" w:rsidRPr="002756B4" w:rsidRDefault="00687E9F" w:rsidP="00687E9F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2756B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US"/>
              </w:rPr>
              <w:t>Mal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9CB9" w14:textId="77777777" w:rsidR="00687E9F" w:rsidRPr="002756B4" w:rsidRDefault="00687E9F" w:rsidP="00687E9F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0.01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305A" w14:textId="77777777" w:rsidR="00687E9F" w:rsidRPr="002756B4" w:rsidRDefault="00687E9F" w:rsidP="00687E9F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0.02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BE5D" w14:textId="77777777" w:rsidR="00687E9F" w:rsidRPr="002756B4" w:rsidRDefault="00687E9F" w:rsidP="00687E9F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 xml:space="preserve">0.486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3F58A" w14:textId="77777777" w:rsidR="00687E9F" w:rsidRPr="002756B4" w:rsidRDefault="00687E9F" w:rsidP="00687E9F">
            <w:pPr>
              <w:widowControl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F7D6E" w14:textId="77777777" w:rsidR="00687E9F" w:rsidRPr="002756B4" w:rsidRDefault="00687E9F" w:rsidP="00687E9F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-0.2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BBDE0B" w14:textId="77777777" w:rsidR="00687E9F" w:rsidRPr="002756B4" w:rsidRDefault="00687E9F" w:rsidP="00687E9F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0.2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423A36" w14:textId="77777777" w:rsidR="00687E9F" w:rsidRPr="002756B4" w:rsidRDefault="00687E9F" w:rsidP="00687E9F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 xml:space="preserve">0.339 </w:t>
            </w:r>
          </w:p>
        </w:tc>
      </w:tr>
      <w:tr w:rsidR="002756B4" w:rsidRPr="002756B4" w14:paraId="1DAAA2A2" w14:textId="77777777" w:rsidTr="00687E9F">
        <w:trPr>
          <w:trHeight w:val="28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A21A" w14:textId="77777777" w:rsidR="00687E9F" w:rsidRPr="002756B4" w:rsidRDefault="00687E9F" w:rsidP="00687E9F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2756B4">
              <w:rPr>
                <w:rFonts w:ascii="Calibri" w:eastAsia="宋体" w:hAnsi="Calibri" w:cs="Calibri"/>
                <w:kern w:val="0"/>
                <w:sz w:val="18"/>
                <w:szCs w:val="18"/>
              </w:rPr>
              <w:t>Education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A9C4" w14:textId="77777777" w:rsidR="00687E9F" w:rsidRPr="002756B4" w:rsidRDefault="00687E9F" w:rsidP="00687E9F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-0.01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BAD1" w14:textId="77777777" w:rsidR="00687E9F" w:rsidRPr="002756B4" w:rsidRDefault="00687E9F" w:rsidP="00687E9F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0.00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AC02" w14:textId="77777777" w:rsidR="00687E9F" w:rsidRPr="002756B4" w:rsidRDefault="00687E9F" w:rsidP="00687E9F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2756B4">
              <w:rPr>
                <w:rFonts w:ascii="Calibri" w:eastAsia="宋体" w:hAnsi="Calibri" w:cs="Calibri"/>
                <w:kern w:val="0"/>
                <w:sz w:val="18"/>
                <w:szCs w:val="18"/>
              </w:rPr>
              <w:t>&lt;0.001</w:t>
            </w:r>
            <w:r w:rsidRPr="002756B4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A9886" w14:textId="77777777" w:rsidR="00687E9F" w:rsidRPr="002756B4" w:rsidRDefault="00687E9F" w:rsidP="00687E9F">
            <w:pPr>
              <w:widowControl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1A37AD" w14:textId="77777777" w:rsidR="00687E9F" w:rsidRPr="002756B4" w:rsidRDefault="00687E9F" w:rsidP="00687E9F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0.1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D6D060" w14:textId="77777777" w:rsidR="00687E9F" w:rsidRPr="002756B4" w:rsidRDefault="00687E9F" w:rsidP="00687E9F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0.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04B543" w14:textId="77777777" w:rsidR="00687E9F" w:rsidRPr="002756B4" w:rsidRDefault="00687E9F" w:rsidP="00687E9F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2756B4">
              <w:rPr>
                <w:rFonts w:ascii="Calibri" w:eastAsia="宋体" w:hAnsi="Calibri" w:cs="Calibri"/>
                <w:kern w:val="0"/>
                <w:sz w:val="18"/>
                <w:szCs w:val="18"/>
              </w:rPr>
              <w:t>&lt;0.001</w:t>
            </w:r>
          </w:p>
        </w:tc>
      </w:tr>
      <w:tr w:rsidR="002756B4" w:rsidRPr="002756B4" w14:paraId="61138E03" w14:textId="77777777" w:rsidTr="00687E9F">
        <w:trPr>
          <w:trHeight w:val="28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EBC8" w14:textId="77777777" w:rsidR="00687E9F" w:rsidRPr="002756B4" w:rsidRDefault="00687E9F" w:rsidP="00687E9F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2756B4">
              <w:rPr>
                <w:rFonts w:ascii="Calibri" w:eastAsia="宋体" w:hAnsi="Calibri" w:cs="Calibri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23B6" w14:textId="77777777" w:rsidR="00687E9F" w:rsidRPr="002756B4" w:rsidRDefault="00687E9F" w:rsidP="00687E9F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0.01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BE9B" w14:textId="77777777" w:rsidR="00687E9F" w:rsidRPr="002756B4" w:rsidRDefault="00687E9F" w:rsidP="00687E9F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0.02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10B5" w14:textId="77777777" w:rsidR="00687E9F" w:rsidRPr="002756B4" w:rsidRDefault="00687E9F" w:rsidP="00687E9F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 xml:space="preserve">0.417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3C5C5" w14:textId="77777777" w:rsidR="00687E9F" w:rsidRPr="002756B4" w:rsidRDefault="00687E9F" w:rsidP="00687E9F">
            <w:pPr>
              <w:widowControl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D7047C" w14:textId="77777777" w:rsidR="00687E9F" w:rsidRPr="002756B4" w:rsidRDefault="00687E9F" w:rsidP="00687E9F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-0.4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D3F4DE" w14:textId="77777777" w:rsidR="00687E9F" w:rsidRPr="002756B4" w:rsidRDefault="00687E9F" w:rsidP="00687E9F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0.2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65D119" w14:textId="77777777" w:rsidR="00687E9F" w:rsidRPr="002756B4" w:rsidRDefault="00687E9F" w:rsidP="00687E9F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 xml:space="preserve">0.098 </w:t>
            </w:r>
          </w:p>
        </w:tc>
      </w:tr>
      <w:tr w:rsidR="002756B4" w:rsidRPr="002756B4" w14:paraId="0B091C42" w14:textId="77777777" w:rsidTr="00687E9F">
        <w:trPr>
          <w:trHeight w:val="28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F270" w14:textId="77777777" w:rsidR="00687E9F" w:rsidRPr="002756B4" w:rsidRDefault="00687E9F" w:rsidP="00687E9F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2756B4">
              <w:rPr>
                <w:rFonts w:ascii="Calibri" w:eastAsia="宋体" w:hAnsi="Calibri" w:cs="Calibri"/>
                <w:kern w:val="0"/>
                <w:sz w:val="18"/>
                <w:szCs w:val="18"/>
              </w:rPr>
              <w:t>Diabete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9B5E" w14:textId="77777777" w:rsidR="00687E9F" w:rsidRPr="002756B4" w:rsidRDefault="00687E9F" w:rsidP="00687E9F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-0.02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0F1C" w14:textId="77777777" w:rsidR="00687E9F" w:rsidRPr="002756B4" w:rsidRDefault="00687E9F" w:rsidP="00687E9F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0.02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17438" w14:textId="77777777" w:rsidR="00687E9F" w:rsidRPr="002756B4" w:rsidRDefault="00687E9F" w:rsidP="00687E9F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 xml:space="preserve">0.345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47A63" w14:textId="77777777" w:rsidR="00687E9F" w:rsidRPr="002756B4" w:rsidRDefault="00687E9F" w:rsidP="00687E9F">
            <w:pPr>
              <w:widowControl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E7ECFA" w14:textId="77777777" w:rsidR="00687E9F" w:rsidRPr="002756B4" w:rsidRDefault="00687E9F" w:rsidP="00687E9F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0.3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7AF176" w14:textId="77777777" w:rsidR="00687E9F" w:rsidRPr="002756B4" w:rsidRDefault="00687E9F" w:rsidP="00687E9F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0.3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8E1003" w14:textId="77777777" w:rsidR="00687E9F" w:rsidRPr="002756B4" w:rsidRDefault="00687E9F" w:rsidP="00687E9F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 xml:space="preserve">0.189 </w:t>
            </w:r>
          </w:p>
        </w:tc>
      </w:tr>
      <w:tr w:rsidR="002756B4" w:rsidRPr="002756B4" w14:paraId="2A0AFBD0" w14:textId="77777777" w:rsidTr="00687E9F">
        <w:trPr>
          <w:trHeight w:val="28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C94B" w14:textId="77777777" w:rsidR="00687E9F" w:rsidRPr="002756B4" w:rsidRDefault="00687E9F" w:rsidP="00687E9F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2756B4">
              <w:rPr>
                <w:rFonts w:ascii="Calibri" w:eastAsia="宋体" w:hAnsi="Calibri" w:cs="Calibri"/>
                <w:kern w:val="0"/>
                <w:sz w:val="18"/>
                <w:szCs w:val="18"/>
              </w:rPr>
              <w:t>Hyperlipidemi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40BA" w14:textId="77777777" w:rsidR="00687E9F" w:rsidRPr="002756B4" w:rsidRDefault="00687E9F" w:rsidP="00687E9F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0.02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EA6D" w14:textId="77777777" w:rsidR="00687E9F" w:rsidRPr="002756B4" w:rsidRDefault="00687E9F" w:rsidP="00687E9F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0.02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1CAE" w14:textId="77777777" w:rsidR="00687E9F" w:rsidRPr="002756B4" w:rsidRDefault="00687E9F" w:rsidP="00687E9F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 xml:space="preserve">0.330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62B2F" w14:textId="77777777" w:rsidR="00687E9F" w:rsidRPr="002756B4" w:rsidRDefault="00687E9F" w:rsidP="00687E9F">
            <w:pPr>
              <w:widowControl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237A2D" w14:textId="77777777" w:rsidR="00687E9F" w:rsidRPr="002756B4" w:rsidRDefault="00687E9F" w:rsidP="00687E9F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-0.5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12CA7F" w14:textId="77777777" w:rsidR="00687E9F" w:rsidRPr="002756B4" w:rsidRDefault="00687E9F" w:rsidP="00687E9F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0.3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EF1BD2" w14:textId="77777777" w:rsidR="00687E9F" w:rsidRPr="002756B4" w:rsidRDefault="00687E9F" w:rsidP="00687E9F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 xml:space="preserve">0.087 </w:t>
            </w:r>
          </w:p>
        </w:tc>
      </w:tr>
      <w:tr w:rsidR="002756B4" w:rsidRPr="002756B4" w14:paraId="227F0D48" w14:textId="77777777" w:rsidTr="00687E9F">
        <w:trPr>
          <w:trHeight w:val="28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1314" w14:textId="77777777" w:rsidR="00687E9F" w:rsidRPr="002756B4" w:rsidRDefault="00687E9F" w:rsidP="00687E9F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2756B4">
              <w:rPr>
                <w:rFonts w:ascii="Calibri" w:eastAsia="宋体" w:hAnsi="Calibri" w:cs="Calibri"/>
                <w:kern w:val="0"/>
                <w:sz w:val="18"/>
                <w:szCs w:val="18"/>
              </w:rPr>
              <w:t>Coronary heart diseas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9F9F" w14:textId="77777777" w:rsidR="00687E9F" w:rsidRPr="002756B4" w:rsidRDefault="00687E9F" w:rsidP="00687E9F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-0.03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858B" w14:textId="77777777" w:rsidR="00687E9F" w:rsidRPr="002756B4" w:rsidRDefault="00687E9F" w:rsidP="00687E9F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0.03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186F" w14:textId="77777777" w:rsidR="00687E9F" w:rsidRPr="002756B4" w:rsidRDefault="00687E9F" w:rsidP="00687E9F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 xml:space="preserve">0.271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14C98" w14:textId="77777777" w:rsidR="00687E9F" w:rsidRPr="002756B4" w:rsidRDefault="00687E9F" w:rsidP="00687E9F">
            <w:pPr>
              <w:widowControl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8416C4" w14:textId="77777777" w:rsidR="00687E9F" w:rsidRPr="002756B4" w:rsidRDefault="00687E9F" w:rsidP="00687E9F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0.3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6A5C35" w14:textId="77777777" w:rsidR="00687E9F" w:rsidRPr="002756B4" w:rsidRDefault="00687E9F" w:rsidP="00687E9F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0.3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603286" w14:textId="77777777" w:rsidR="00687E9F" w:rsidRPr="002756B4" w:rsidRDefault="00687E9F" w:rsidP="00687E9F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 xml:space="preserve">0.424 </w:t>
            </w:r>
          </w:p>
        </w:tc>
      </w:tr>
      <w:tr w:rsidR="002756B4" w:rsidRPr="002756B4" w14:paraId="03811656" w14:textId="77777777" w:rsidTr="00687E9F">
        <w:trPr>
          <w:trHeight w:val="28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4B62" w14:textId="77777777" w:rsidR="00687E9F" w:rsidRPr="002756B4" w:rsidRDefault="00687E9F" w:rsidP="00687E9F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2756B4">
              <w:rPr>
                <w:rFonts w:ascii="Calibri" w:eastAsia="宋体" w:hAnsi="Calibri" w:cs="Calibri"/>
                <w:kern w:val="0"/>
                <w:sz w:val="18"/>
                <w:szCs w:val="18"/>
              </w:rPr>
              <w:t>COP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F2B4" w14:textId="77777777" w:rsidR="00687E9F" w:rsidRPr="002756B4" w:rsidRDefault="00687E9F" w:rsidP="00687E9F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-0.05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9FDB" w14:textId="77777777" w:rsidR="00687E9F" w:rsidRPr="002756B4" w:rsidRDefault="00687E9F" w:rsidP="00687E9F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0.06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84CD" w14:textId="77777777" w:rsidR="00687E9F" w:rsidRPr="002756B4" w:rsidRDefault="00687E9F" w:rsidP="00687E9F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 xml:space="preserve">0.384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88A10" w14:textId="77777777" w:rsidR="00687E9F" w:rsidRPr="002756B4" w:rsidRDefault="00687E9F" w:rsidP="00687E9F">
            <w:pPr>
              <w:widowControl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653644" w14:textId="77777777" w:rsidR="00687E9F" w:rsidRPr="002756B4" w:rsidRDefault="00687E9F" w:rsidP="00687E9F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1.3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DFC039" w14:textId="77777777" w:rsidR="00687E9F" w:rsidRPr="002756B4" w:rsidRDefault="00687E9F" w:rsidP="00687E9F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0.7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DE055F" w14:textId="77777777" w:rsidR="00687E9F" w:rsidRPr="002756B4" w:rsidRDefault="00687E9F" w:rsidP="00687E9F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 xml:space="preserve">0.084 </w:t>
            </w:r>
          </w:p>
        </w:tc>
      </w:tr>
      <w:tr w:rsidR="002756B4" w:rsidRPr="002756B4" w14:paraId="0EE50396" w14:textId="77777777" w:rsidTr="00687E9F">
        <w:trPr>
          <w:trHeight w:val="28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9F5D" w14:textId="77777777" w:rsidR="00687E9F" w:rsidRPr="002756B4" w:rsidRDefault="00687E9F" w:rsidP="00687E9F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2756B4">
              <w:rPr>
                <w:rFonts w:ascii="Calibri" w:eastAsia="宋体" w:hAnsi="Calibri" w:cs="Calibri"/>
                <w:kern w:val="0"/>
                <w:sz w:val="18"/>
                <w:szCs w:val="18"/>
              </w:rPr>
              <w:t>Liver Diseas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5627" w14:textId="77777777" w:rsidR="00687E9F" w:rsidRPr="002756B4" w:rsidRDefault="00687E9F" w:rsidP="00687E9F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-0.04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E5D1" w14:textId="77777777" w:rsidR="00687E9F" w:rsidRPr="002756B4" w:rsidRDefault="00687E9F" w:rsidP="00687E9F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0.03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5FFD" w14:textId="77777777" w:rsidR="00687E9F" w:rsidRPr="002756B4" w:rsidRDefault="00687E9F" w:rsidP="00687E9F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 xml:space="preserve">0.222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D3751" w14:textId="77777777" w:rsidR="00687E9F" w:rsidRPr="002756B4" w:rsidRDefault="00687E9F" w:rsidP="00687E9F">
            <w:pPr>
              <w:widowControl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FFE010" w14:textId="77777777" w:rsidR="00687E9F" w:rsidRPr="002756B4" w:rsidRDefault="00687E9F" w:rsidP="00687E9F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0.2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43A425" w14:textId="77777777" w:rsidR="00687E9F" w:rsidRPr="002756B4" w:rsidRDefault="00687E9F" w:rsidP="00687E9F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0.4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FD1395" w14:textId="77777777" w:rsidR="00687E9F" w:rsidRPr="002756B4" w:rsidRDefault="00687E9F" w:rsidP="00687E9F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 xml:space="preserve">0.587 </w:t>
            </w:r>
          </w:p>
        </w:tc>
      </w:tr>
      <w:tr w:rsidR="002756B4" w:rsidRPr="002756B4" w14:paraId="27F8380D" w14:textId="77777777" w:rsidTr="00687E9F">
        <w:trPr>
          <w:trHeight w:val="280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5DC6" w14:textId="77777777" w:rsidR="00687E9F" w:rsidRPr="002756B4" w:rsidRDefault="00687E9F" w:rsidP="00687E9F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2756B4">
              <w:rPr>
                <w:rFonts w:ascii="Calibri" w:eastAsia="宋体" w:hAnsi="Calibri" w:cs="Calibri"/>
                <w:kern w:val="0"/>
                <w:sz w:val="18"/>
                <w:szCs w:val="18"/>
              </w:rPr>
              <w:t>Chronic kidney diseas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24F6" w14:textId="77777777" w:rsidR="00687E9F" w:rsidRPr="002756B4" w:rsidRDefault="00687E9F" w:rsidP="00687E9F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0.07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B569" w14:textId="77777777" w:rsidR="00687E9F" w:rsidRPr="002756B4" w:rsidRDefault="00687E9F" w:rsidP="00687E9F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0.03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71E90" w14:textId="77777777" w:rsidR="00687E9F" w:rsidRPr="002756B4" w:rsidRDefault="00687E9F" w:rsidP="00687E9F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0.023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bottom"/>
          </w:tcPr>
          <w:p w14:paraId="022C549B" w14:textId="77777777" w:rsidR="00687E9F" w:rsidRPr="002756B4" w:rsidRDefault="00687E9F" w:rsidP="00687E9F">
            <w:pPr>
              <w:widowControl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B66D10" w14:textId="77777777" w:rsidR="00687E9F" w:rsidRPr="002756B4" w:rsidRDefault="00687E9F" w:rsidP="00687E9F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-0.5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82E5D7" w14:textId="77777777" w:rsidR="00687E9F" w:rsidRPr="002756B4" w:rsidRDefault="00687E9F" w:rsidP="00687E9F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0.4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B85095" w14:textId="77777777" w:rsidR="00687E9F" w:rsidRPr="002756B4" w:rsidRDefault="00687E9F" w:rsidP="00687E9F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 xml:space="preserve">0.226 </w:t>
            </w:r>
          </w:p>
        </w:tc>
      </w:tr>
      <w:tr w:rsidR="002756B4" w:rsidRPr="002756B4" w14:paraId="581D3D85" w14:textId="77777777" w:rsidTr="00687E9F">
        <w:trPr>
          <w:trHeight w:val="280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8B0EFB" w14:textId="77777777" w:rsidR="00687E9F" w:rsidRPr="002756B4" w:rsidRDefault="00687E9F" w:rsidP="00687E9F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2756B4">
              <w:rPr>
                <w:rFonts w:ascii="Calibri" w:eastAsia="宋体" w:hAnsi="Calibri" w:cs="Calibri"/>
                <w:kern w:val="0"/>
                <w:sz w:val="18"/>
                <w:szCs w:val="18"/>
              </w:rPr>
              <w:t>Vaccination dose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A9F3C" w14:textId="77777777" w:rsidR="00687E9F" w:rsidRPr="002756B4" w:rsidRDefault="00687E9F" w:rsidP="00687E9F">
            <w:pPr>
              <w:widowControl/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-0.00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B7193" w14:textId="77777777" w:rsidR="00687E9F" w:rsidRPr="002756B4" w:rsidRDefault="00687E9F" w:rsidP="00687E9F">
            <w:pPr>
              <w:widowControl/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0.0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0F7C3" w14:textId="77777777" w:rsidR="00687E9F" w:rsidRPr="002756B4" w:rsidRDefault="00687E9F" w:rsidP="00687E9F">
            <w:pPr>
              <w:widowControl/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 xml:space="preserve">0.297 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bottom"/>
          </w:tcPr>
          <w:p w14:paraId="473DA1C5" w14:textId="77777777" w:rsidR="00687E9F" w:rsidRPr="002756B4" w:rsidRDefault="00687E9F" w:rsidP="00687E9F">
            <w:pPr>
              <w:widowControl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73E9AB" w14:textId="77777777" w:rsidR="00687E9F" w:rsidRPr="002756B4" w:rsidRDefault="00687E9F" w:rsidP="00687E9F">
            <w:pPr>
              <w:widowControl/>
              <w:rPr>
                <w:rFonts w:ascii="Calibri" w:eastAsia="等线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0.2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D81C90" w14:textId="77777777" w:rsidR="00687E9F" w:rsidRPr="002756B4" w:rsidRDefault="00687E9F" w:rsidP="00687E9F">
            <w:pPr>
              <w:widowControl/>
              <w:rPr>
                <w:rFonts w:ascii="Calibri" w:eastAsia="等线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0.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CC992E" w14:textId="77777777" w:rsidR="00687E9F" w:rsidRPr="002756B4" w:rsidRDefault="00687E9F" w:rsidP="00687E9F">
            <w:pPr>
              <w:widowControl/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 xml:space="preserve">0.014 </w:t>
            </w:r>
          </w:p>
        </w:tc>
      </w:tr>
      <w:tr w:rsidR="002756B4" w:rsidRPr="002756B4" w14:paraId="1082C4E9" w14:textId="77777777" w:rsidTr="00687E9F">
        <w:trPr>
          <w:trHeight w:val="280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CDFFEA" w14:textId="77777777" w:rsidR="00687E9F" w:rsidRPr="002756B4" w:rsidRDefault="00687E9F" w:rsidP="00687E9F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2756B4">
              <w:rPr>
                <w:rFonts w:ascii="Calibri" w:eastAsia="宋体" w:hAnsi="Calibri" w:cs="Calibri"/>
                <w:kern w:val="0"/>
                <w:sz w:val="18"/>
                <w:szCs w:val="18"/>
              </w:rPr>
              <w:t>Infections number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FA3BA" w14:textId="77777777" w:rsidR="00687E9F" w:rsidRPr="002756B4" w:rsidRDefault="00687E9F" w:rsidP="00687E9F">
            <w:pPr>
              <w:widowControl/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0.06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8E9D1" w14:textId="77777777" w:rsidR="00687E9F" w:rsidRPr="002756B4" w:rsidRDefault="00687E9F" w:rsidP="00687E9F">
            <w:pPr>
              <w:widowControl/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0.02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EC933" w14:textId="77777777" w:rsidR="00687E9F" w:rsidRPr="002756B4" w:rsidRDefault="00687E9F" w:rsidP="00687E9F">
            <w:pPr>
              <w:widowControl/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 xml:space="preserve">0.005 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bottom"/>
          </w:tcPr>
          <w:p w14:paraId="59896DF0" w14:textId="77777777" w:rsidR="00687E9F" w:rsidRPr="002756B4" w:rsidRDefault="00687E9F" w:rsidP="00687E9F">
            <w:pPr>
              <w:widowControl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4B63D0" w14:textId="77777777" w:rsidR="00687E9F" w:rsidRPr="002756B4" w:rsidRDefault="00687E9F" w:rsidP="00687E9F">
            <w:pPr>
              <w:widowControl/>
              <w:rPr>
                <w:rFonts w:ascii="Calibri" w:eastAsia="等线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-0.1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40CAF3" w14:textId="77777777" w:rsidR="00687E9F" w:rsidRPr="002756B4" w:rsidRDefault="00687E9F" w:rsidP="00687E9F">
            <w:pPr>
              <w:widowControl/>
              <w:rPr>
                <w:rFonts w:ascii="Calibri" w:eastAsia="等线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0.2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B6A273" w14:textId="77777777" w:rsidR="00687E9F" w:rsidRPr="002756B4" w:rsidRDefault="00687E9F" w:rsidP="00687E9F">
            <w:pPr>
              <w:widowControl/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 xml:space="preserve">0.511 </w:t>
            </w:r>
          </w:p>
        </w:tc>
      </w:tr>
      <w:tr w:rsidR="002756B4" w:rsidRPr="002756B4" w14:paraId="49BC0C17" w14:textId="77777777" w:rsidTr="00687E9F">
        <w:trPr>
          <w:trHeight w:val="280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DBCA" w14:textId="4CE5F310" w:rsidR="00687E9F" w:rsidRPr="002756B4" w:rsidRDefault="00687E9F" w:rsidP="00687E9F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2756B4">
              <w:rPr>
                <w:rFonts w:ascii="Calibri" w:eastAsia="宋体" w:hAnsi="Calibri" w:cs="Calibri"/>
                <w:kern w:val="0"/>
                <w:sz w:val="18"/>
                <w:szCs w:val="18"/>
              </w:rPr>
              <w:t>Severe</w:t>
            </w:r>
            <w:r w:rsidR="00E04EF6" w:rsidRPr="002756B4">
              <w:rPr>
                <w:rFonts w:ascii="Calibri" w:eastAsia="宋体" w:hAnsi="Calibri" w:cs="Calibri"/>
                <w:kern w:val="0"/>
                <w:sz w:val="18"/>
                <w:szCs w:val="18"/>
              </w:rPr>
              <w:t xml:space="preserve"> COVID-19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9040" w14:textId="77777777" w:rsidR="00687E9F" w:rsidRPr="002756B4" w:rsidRDefault="00687E9F" w:rsidP="00687E9F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0.139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C61D" w14:textId="77777777" w:rsidR="00687E9F" w:rsidRPr="002756B4" w:rsidRDefault="00687E9F" w:rsidP="00687E9F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0.028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F85D" w14:textId="77777777" w:rsidR="00687E9F" w:rsidRPr="002756B4" w:rsidRDefault="00687E9F" w:rsidP="00687E9F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2756B4">
              <w:rPr>
                <w:rFonts w:ascii="Calibri" w:eastAsia="宋体" w:hAnsi="Calibri" w:cs="Calibri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bottom"/>
          </w:tcPr>
          <w:p w14:paraId="163ED99D" w14:textId="77777777" w:rsidR="00687E9F" w:rsidRPr="002756B4" w:rsidRDefault="00687E9F" w:rsidP="00687E9F">
            <w:pPr>
              <w:widowControl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42F0DA4" w14:textId="77777777" w:rsidR="00687E9F" w:rsidRPr="002756B4" w:rsidRDefault="00687E9F" w:rsidP="00687E9F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-1.692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C2B097F" w14:textId="77777777" w:rsidR="00687E9F" w:rsidRPr="002756B4" w:rsidRDefault="00687E9F" w:rsidP="00687E9F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0.34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A181A77" w14:textId="77777777" w:rsidR="00687E9F" w:rsidRPr="002756B4" w:rsidRDefault="00687E9F" w:rsidP="00687E9F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2756B4">
              <w:rPr>
                <w:rFonts w:ascii="Calibri" w:eastAsia="宋体" w:hAnsi="Calibri" w:cs="Calibri"/>
                <w:kern w:val="0"/>
                <w:sz w:val="18"/>
                <w:szCs w:val="18"/>
              </w:rPr>
              <w:t>&lt;0.001</w:t>
            </w:r>
          </w:p>
        </w:tc>
      </w:tr>
      <w:tr w:rsidR="002756B4" w:rsidRPr="002756B4" w14:paraId="657B8559" w14:textId="77777777" w:rsidTr="00687E9F">
        <w:trPr>
          <w:trHeight w:val="280"/>
        </w:trPr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28A56C" w14:textId="77777777" w:rsidR="00687E9F" w:rsidRPr="002756B4" w:rsidRDefault="00687E9F" w:rsidP="00687E9F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2756B4">
              <w:rPr>
                <w:rFonts w:ascii="Calibri" w:eastAsia="宋体" w:hAnsi="Calibri" w:cs="Calibri"/>
                <w:kern w:val="0"/>
                <w:sz w:val="18"/>
                <w:szCs w:val="18"/>
              </w:rPr>
              <w:t>Neurological symptoms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5EFCA0" w14:textId="77777777" w:rsidR="00687E9F" w:rsidRPr="002756B4" w:rsidRDefault="00687E9F" w:rsidP="00687E9F">
            <w:pPr>
              <w:widowControl/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0.06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0E382D" w14:textId="77777777" w:rsidR="00687E9F" w:rsidRPr="002756B4" w:rsidRDefault="00687E9F" w:rsidP="00687E9F">
            <w:pPr>
              <w:widowControl/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0.02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8DFD14" w14:textId="77777777" w:rsidR="00687E9F" w:rsidRPr="002756B4" w:rsidRDefault="00687E9F" w:rsidP="00687E9F">
            <w:pPr>
              <w:widowControl/>
              <w:rPr>
                <w:rFonts w:ascii="Calibri" w:eastAsia="宋体" w:hAnsi="Calibri" w:cs="Calibri"/>
                <w:kern w:val="0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 xml:space="preserve">0.001 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5329CDE" w14:textId="77777777" w:rsidR="00687E9F" w:rsidRPr="002756B4" w:rsidRDefault="00687E9F" w:rsidP="00687E9F">
            <w:pPr>
              <w:widowControl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B8B7C2" w14:textId="77777777" w:rsidR="00687E9F" w:rsidRPr="002756B4" w:rsidRDefault="00687E9F" w:rsidP="00687E9F">
            <w:pPr>
              <w:widowControl/>
              <w:rPr>
                <w:rFonts w:ascii="Calibri" w:eastAsia="等线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-0.41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66E4F6A" w14:textId="77777777" w:rsidR="00687E9F" w:rsidRPr="002756B4" w:rsidRDefault="00687E9F" w:rsidP="00687E9F">
            <w:pPr>
              <w:widowControl/>
              <w:rPr>
                <w:rFonts w:ascii="Calibri" w:eastAsia="等线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0.2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E9695B" w14:textId="77777777" w:rsidR="00687E9F" w:rsidRPr="002756B4" w:rsidRDefault="00687E9F" w:rsidP="00687E9F">
            <w:pPr>
              <w:widowControl/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 xml:space="preserve">0.092 </w:t>
            </w:r>
          </w:p>
        </w:tc>
      </w:tr>
    </w:tbl>
    <w:p w14:paraId="1A29FDA0" w14:textId="07F7AB19" w:rsidR="002E2F7E" w:rsidRPr="002756B4" w:rsidRDefault="002E2F7E" w:rsidP="002E2F7E">
      <w:pPr>
        <w:ind w:left="210" w:hangingChars="100" w:hanging="210"/>
      </w:pPr>
      <w:r w:rsidRPr="002756B4">
        <w:rPr>
          <w:rFonts w:ascii="Times New Roman" w:hAnsi="Times New Roman" w:cs="Times New Roman"/>
        </w:rPr>
        <w:t>OR, odds ratio; SE, Standard Error</w:t>
      </w:r>
      <w:r w:rsidRPr="002756B4">
        <w:rPr>
          <w:rFonts w:ascii="Times New Roman" w:hAnsi="Times New Roman" w:cs="Times New Roman" w:hint="eastAsia"/>
        </w:rPr>
        <w:t>；</w:t>
      </w:r>
      <w:r w:rsidRPr="002756B4">
        <w:rPr>
          <w:rFonts w:ascii="Times New Roman" w:hAnsi="Times New Roman" w:cs="Times New Roman"/>
        </w:rPr>
        <w:t>TICS-40, the Telephone Interview of Cognitive Status-40;</w:t>
      </w:r>
    </w:p>
    <w:p w14:paraId="7E81FACA" w14:textId="7DA64840" w:rsidR="00507E1A" w:rsidRPr="002756B4" w:rsidRDefault="00507E1A">
      <w:pPr>
        <w:rPr>
          <w:b/>
        </w:rPr>
      </w:pPr>
    </w:p>
    <w:p w14:paraId="6F2EA8D2" w14:textId="6C0F7DF1" w:rsidR="00C75778" w:rsidRPr="002756B4" w:rsidRDefault="00C75778">
      <w:pPr>
        <w:rPr>
          <w:b/>
        </w:rPr>
      </w:pPr>
    </w:p>
    <w:p w14:paraId="295F77EB" w14:textId="4E884577" w:rsidR="00C75778" w:rsidRPr="002756B4" w:rsidRDefault="00C75778">
      <w:pPr>
        <w:rPr>
          <w:b/>
        </w:rPr>
      </w:pPr>
    </w:p>
    <w:p w14:paraId="5CDDD0ED" w14:textId="44A5071D" w:rsidR="00C75778" w:rsidRPr="002756B4" w:rsidRDefault="00C75778">
      <w:pPr>
        <w:rPr>
          <w:b/>
        </w:rPr>
      </w:pPr>
    </w:p>
    <w:p w14:paraId="0A0EB669" w14:textId="71788992" w:rsidR="00C75778" w:rsidRPr="002756B4" w:rsidRDefault="00C75778">
      <w:pPr>
        <w:rPr>
          <w:b/>
        </w:rPr>
      </w:pPr>
    </w:p>
    <w:p w14:paraId="3842A56B" w14:textId="6FD0CB9E" w:rsidR="00C75778" w:rsidRPr="002756B4" w:rsidRDefault="00C75778">
      <w:pPr>
        <w:rPr>
          <w:b/>
        </w:rPr>
      </w:pPr>
    </w:p>
    <w:p w14:paraId="38204CC2" w14:textId="4A2D78BB" w:rsidR="00C75778" w:rsidRPr="002756B4" w:rsidRDefault="00C75778">
      <w:pPr>
        <w:rPr>
          <w:b/>
        </w:rPr>
      </w:pPr>
    </w:p>
    <w:p w14:paraId="4D7D77FF" w14:textId="61715836" w:rsidR="00C75778" w:rsidRPr="002756B4" w:rsidRDefault="00C75778">
      <w:pPr>
        <w:rPr>
          <w:b/>
        </w:rPr>
      </w:pPr>
    </w:p>
    <w:p w14:paraId="54520301" w14:textId="694A3313" w:rsidR="00C75778" w:rsidRPr="002756B4" w:rsidRDefault="00C75778">
      <w:pPr>
        <w:rPr>
          <w:b/>
        </w:rPr>
      </w:pPr>
    </w:p>
    <w:p w14:paraId="5E964774" w14:textId="46400807" w:rsidR="00C75778" w:rsidRPr="002756B4" w:rsidRDefault="00C75778">
      <w:pPr>
        <w:rPr>
          <w:b/>
        </w:rPr>
      </w:pPr>
    </w:p>
    <w:p w14:paraId="2180DB0C" w14:textId="6760216A" w:rsidR="00C75778" w:rsidRPr="002756B4" w:rsidRDefault="00C75778">
      <w:pPr>
        <w:rPr>
          <w:b/>
        </w:rPr>
      </w:pPr>
    </w:p>
    <w:p w14:paraId="6DEED957" w14:textId="7F14C5C7" w:rsidR="00C75778" w:rsidRPr="002756B4" w:rsidRDefault="00C75778">
      <w:pPr>
        <w:rPr>
          <w:b/>
        </w:rPr>
      </w:pPr>
    </w:p>
    <w:p w14:paraId="5AF46824" w14:textId="6D4C08DD" w:rsidR="00C75778" w:rsidRPr="002756B4" w:rsidRDefault="00C75778">
      <w:pPr>
        <w:rPr>
          <w:b/>
        </w:rPr>
      </w:pPr>
    </w:p>
    <w:p w14:paraId="18FCF3AF" w14:textId="3B1D3B8B" w:rsidR="00C75778" w:rsidRPr="002756B4" w:rsidRDefault="00C75778">
      <w:pPr>
        <w:rPr>
          <w:b/>
        </w:rPr>
      </w:pPr>
    </w:p>
    <w:p w14:paraId="6B821B76" w14:textId="79646125" w:rsidR="00C75778" w:rsidRPr="002756B4" w:rsidRDefault="00C75778">
      <w:pPr>
        <w:rPr>
          <w:b/>
        </w:rPr>
      </w:pPr>
    </w:p>
    <w:p w14:paraId="1AEFBC35" w14:textId="7A140927" w:rsidR="00C75778" w:rsidRPr="002756B4" w:rsidRDefault="00C75778">
      <w:pPr>
        <w:rPr>
          <w:b/>
        </w:rPr>
      </w:pPr>
    </w:p>
    <w:p w14:paraId="6DB01D71" w14:textId="1866770F" w:rsidR="00C75778" w:rsidRPr="002756B4" w:rsidRDefault="00C75778">
      <w:pPr>
        <w:rPr>
          <w:b/>
        </w:rPr>
      </w:pPr>
    </w:p>
    <w:p w14:paraId="2DF2296E" w14:textId="3E2C3688" w:rsidR="00C75778" w:rsidRPr="002756B4" w:rsidRDefault="00C75778">
      <w:pPr>
        <w:rPr>
          <w:b/>
        </w:rPr>
      </w:pPr>
    </w:p>
    <w:p w14:paraId="4134C384" w14:textId="203D7D11" w:rsidR="00C75778" w:rsidRPr="002756B4" w:rsidRDefault="00C75778">
      <w:pPr>
        <w:rPr>
          <w:b/>
        </w:rPr>
      </w:pPr>
    </w:p>
    <w:p w14:paraId="71F3AE0B" w14:textId="170009DE" w:rsidR="00C75778" w:rsidRPr="002756B4" w:rsidRDefault="00C75778">
      <w:pPr>
        <w:rPr>
          <w:b/>
        </w:rPr>
      </w:pPr>
    </w:p>
    <w:p w14:paraId="778737E0" w14:textId="19778F5A" w:rsidR="00D43A2C" w:rsidRPr="002756B4" w:rsidRDefault="00D43A2C">
      <w:pPr>
        <w:rPr>
          <w:b/>
        </w:rPr>
      </w:pPr>
    </w:p>
    <w:p w14:paraId="7B459662" w14:textId="37A72D48" w:rsidR="00C75778" w:rsidRPr="002756B4" w:rsidRDefault="00C75778">
      <w:pPr>
        <w:rPr>
          <w:b/>
        </w:rPr>
      </w:pPr>
    </w:p>
    <w:p w14:paraId="2380EA6A" w14:textId="23604A5E" w:rsidR="00C75778" w:rsidRPr="002756B4" w:rsidRDefault="00AF4B61">
      <w:pPr>
        <w:rPr>
          <w:b/>
        </w:rPr>
      </w:pPr>
      <w:r w:rsidRPr="002756B4">
        <w:rPr>
          <w:b/>
        </w:rPr>
        <w:lastRenderedPageBreak/>
        <w:t>S</w:t>
      </w:r>
      <w:r w:rsidRPr="002756B4">
        <w:rPr>
          <w:rFonts w:hint="eastAsia"/>
          <w:b/>
        </w:rPr>
        <w:t>upp</w:t>
      </w:r>
      <w:r w:rsidRPr="002756B4">
        <w:rPr>
          <w:b/>
        </w:rPr>
        <w:t>lementary Table 2. Group differences between patients with and without residual neurological symptoms</w:t>
      </w:r>
    </w:p>
    <w:tbl>
      <w:tblPr>
        <w:tblW w:w="9541" w:type="dxa"/>
        <w:tblInd w:w="-4" w:type="dxa"/>
        <w:tblLook w:val="04A0" w:firstRow="1" w:lastRow="0" w:firstColumn="1" w:lastColumn="0" w:noHBand="0" w:noVBand="1"/>
      </w:tblPr>
      <w:tblGrid>
        <w:gridCol w:w="2488"/>
        <w:gridCol w:w="2093"/>
        <w:gridCol w:w="1960"/>
        <w:gridCol w:w="1800"/>
        <w:gridCol w:w="1200"/>
      </w:tblGrid>
      <w:tr w:rsidR="002756B4" w:rsidRPr="002756B4" w14:paraId="143B7CE7" w14:textId="77777777" w:rsidTr="00374D63">
        <w:trPr>
          <w:trHeight w:val="280"/>
        </w:trPr>
        <w:tc>
          <w:tcPr>
            <w:tcW w:w="2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9AAE1" w14:textId="77777777" w:rsidR="00374D63" w:rsidRPr="002756B4" w:rsidRDefault="00374D63" w:rsidP="00374D63">
            <w:pPr>
              <w:widowControl/>
              <w:jc w:val="left"/>
              <w:rPr>
                <w:rFonts w:ascii="Calibri" w:eastAsia="等线" w:hAnsi="Calibri" w:cs="Calibri"/>
                <w:b/>
                <w:kern w:val="0"/>
                <w:sz w:val="18"/>
                <w:szCs w:val="18"/>
              </w:rPr>
            </w:pPr>
            <w:r w:rsidRPr="002756B4">
              <w:rPr>
                <w:rFonts w:ascii="Calibri" w:eastAsia="等线" w:hAnsi="Calibri" w:cs="Calibri"/>
                <w:b/>
                <w:kern w:val="0"/>
                <w:sz w:val="18"/>
                <w:szCs w:val="18"/>
              </w:rPr>
              <w:t>Variable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CD41AB" w14:textId="0F801FE4" w:rsidR="00374D63" w:rsidRPr="002756B4" w:rsidRDefault="00374D63" w:rsidP="00374D63">
            <w:pPr>
              <w:widowControl/>
              <w:jc w:val="left"/>
              <w:rPr>
                <w:rFonts w:ascii="Calibri" w:eastAsia="等线" w:hAnsi="Calibri" w:cs="Calibri"/>
                <w:b/>
                <w:kern w:val="0"/>
                <w:sz w:val="18"/>
                <w:szCs w:val="18"/>
              </w:rPr>
            </w:pPr>
            <w:r w:rsidRPr="002756B4">
              <w:rPr>
                <w:rFonts w:ascii="Calibri" w:eastAsia="等线" w:hAnsi="Calibri" w:cs="Calibri" w:hint="eastAsia"/>
                <w:b/>
                <w:kern w:val="0"/>
                <w:sz w:val="18"/>
                <w:szCs w:val="18"/>
              </w:rPr>
              <w:t>T</w:t>
            </w:r>
            <w:r w:rsidRPr="002756B4">
              <w:rPr>
                <w:rFonts w:ascii="Calibri" w:eastAsia="等线" w:hAnsi="Calibri" w:cs="Calibri"/>
                <w:b/>
                <w:kern w:val="0"/>
                <w:sz w:val="18"/>
                <w:szCs w:val="18"/>
              </w:rPr>
              <w:t>otal (n=901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5D2558" w14:textId="69E43188" w:rsidR="00374D63" w:rsidRPr="002756B4" w:rsidRDefault="00374D63" w:rsidP="00374D63">
            <w:pPr>
              <w:widowControl/>
              <w:jc w:val="left"/>
              <w:rPr>
                <w:rFonts w:ascii="Calibri" w:eastAsia="等线" w:hAnsi="Calibri" w:cs="Calibri"/>
                <w:b/>
                <w:kern w:val="0"/>
                <w:sz w:val="18"/>
                <w:szCs w:val="18"/>
              </w:rPr>
            </w:pPr>
            <w:r w:rsidRPr="002756B4">
              <w:rPr>
                <w:rFonts w:ascii="Calibri" w:eastAsia="等线" w:hAnsi="Calibri" w:cs="Calibri"/>
                <w:b/>
                <w:kern w:val="0"/>
                <w:sz w:val="18"/>
                <w:szCs w:val="18"/>
              </w:rPr>
              <w:t xml:space="preserve"> Without residual neurological symptoms (n=719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C5641" w14:textId="724D1ECC" w:rsidR="00374D63" w:rsidRPr="002756B4" w:rsidRDefault="00374D63" w:rsidP="00374D63">
            <w:pPr>
              <w:widowControl/>
              <w:jc w:val="center"/>
              <w:rPr>
                <w:rFonts w:ascii="Calibri" w:eastAsia="等线" w:hAnsi="Calibri" w:cs="Calibri"/>
                <w:b/>
                <w:kern w:val="0"/>
                <w:sz w:val="18"/>
                <w:szCs w:val="18"/>
              </w:rPr>
            </w:pPr>
            <w:r w:rsidRPr="002756B4">
              <w:rPr>
                <w:rFonts w:ascii="Calibri" w:eastAsia="等线" w:hAnsi="Calibri" w:cs="Calibri"/>
                <w:b/>
                <w:kern w:val="0"/>
                <w:sz w:val="18"/>
                <w:szCs w:val="18"/>
              </w:rPr>
              <w:t xml:space="preserve"> With residual neurological symptoms (n=182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6E9449" w14:textId="74738CA0" w:rsidR="00374D63" w:rsidRPr="002756B4" w:rsidRDefault="00374D63" w:rsidP="00374D63">
            <w:pPr>
              <w:widowControl/>
              <w:jc w:val="center"/>
              <w:rPr>
                <w:rFonts w:ascii="Calibri" w:eastAsia="等线" w:hAnsi="Calibri" w:cs="Calibri"/>
                <w:b/>
                <w:kern w:val="0"/>
                <w:sz w:val="18"/>
                <w:szCs w:val="18"/>
              </w:rPr>
            </w:pPr>
            <w:r w:rsidRPr="002756B4">
              <w:rPr>
                <w:rFonts w:ascii="Calibri" w:eastAsia="等线" w:hAnsi="Calibri" w:cs="Calibri"/>
                <w:b/>
                <w:kern w:val="0"/>
                <w:sz w:val="18"/>
                <w:szCs w:val="18"/>
              </w:rPr>
              <w:t>p</w:t>
            </w:r>
          </w:p>
        </w:tc>
      </w:tr>
      <w:tr w:rsidR="002756B4" w:rsidRPr="002756B4" w14:paraId="02425144" w14:textId="77777777" w:rsidTr="00374D63">
        <w:trPr>
          <w:trHeight w:val="290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568A" w14:textId="77777777" w:rsidR="00374D63" w:rsidRPr="002756B4" w:rsidRDefault="00374D63" w:rsidP="00374D63">
            <w:pPr>
              <w:widowControl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Age, M (Q₁, Q₃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F180" w14:textId="77777777" w:rsidR="00374D63" w:rsidRPr="002756B4" w:rsidRDefault="00374D63" w:rsidP="00374D63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63.00 (52.00, 71.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C7FD" w14:textId="77777777" w:rsidR="00374D63" w:rsidRPr="002756B4" w:rsidRDefault="00374D63" w:rsidP="00374D63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63.00 (52.00, 71.0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24EE" w14:textId="77777777" w:rsidR="00374D63" w:rsidRPr="002756B4" w:rsidRDefault="00374D63" w:rsidP="00374D63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63.00 (54.00, 70.0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8724" w14:textId="77777777" w:rsidR="00374D63" w:rsidRPr="002756B4" w:rsidRDefault="00374D63" w:rsidP="00374D63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0.557</w:t>
            </w:r>
          </w:p>
        </w:tc>
      </w:tr>
      <w:tr w:rsidR="002756B4" w:rsidRPr="002756B4" w14:paraId="7F9FB9CA" w14:textId="77777777" w:rsidTr="00374D63">
        <w:trPr>
          <w:trHeight w:val="290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415E" w14:textId="77777777" w:rsidR="00374D63" w:rsidRPr="002756B4" w:rsidRDefault="00374D63" w:rsidP="00374D63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Education, M (Q₁, Q₃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9EAD" w14:textId="77777777" w:rsidR="00374D63" w:rsidRPr="002756B4" w:rsidRDefault="00374D63" w:rsidP="00374D63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9.00 (6.00, 12.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1010" w14:textId="77777777" w:rsidR="00374D63" w:rsidRPr="002756B4" w:rsidRDefault="00374D63" w:rsidP="00374D63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9.00 (6.00, 12.0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1F03" w14:textId="77777777" w:rsidR="00374D63" w:rsidRPr="002756B4" w:rsidRDefault="00374D63" w:rsidP="00374D63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9.00 (6.00, 16.0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9C4C" w14:textId="77777777" w:rsidR="00374D63" w:rsidRPr="002756B4" w:rsidRDefault="00374D63" w:rsidP="00374D63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0.058</w:t>
            </w:r>
          </w:p>
        </w:tc>
      </w:tr>
      <w:tr w:rsidR="002756B4" w:rsidRPr="002756B4" w14:paraId="5E95A928" w14:textId="77777777" w:rsidTr="00374D63">
        <w:trPr>
          <w:trHeight w:val="290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8894" w14:textId="71F1C056" w:rsidR="00374D63" w:rsidRPr="002756B4" w:rsidRDefault="00374D63" w:rsidP="00374D63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Male, n (%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7646" w14:textId="77777777" w:rsidR="00374D63" w:rsidRPr="002756B4" w:rsidRDefault="00374D63" w:rsidP="00374D63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498 (55.27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3378" w14:textId="77777777" w:rsidR="00374D63" w:rsidRPr="002756B4" w:rsidRDefault="00374D63" w:rsidP="00374D63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412 (57.3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6CD7" w14:textId="77777777" w:rsidR="00374D63" w:rsidRPr="002756B4" w:rsidRDefault="00374D63" w:rsidP="00374D63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86 (47.2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63AC" w14:textId="77777777" w:rsidR="00374D63" w:rsidRPr="002756B4" w:rsidRDefault="00374D63" w:rsidP="00374D63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0.015</w:t>
            </w:r>
          </w:p>
        </w:tc>
      </w:tr>
      <w:tr w:rsidR="002756B4" w:rsidRPr="002756B4" w14:paraId="6B322704" w14:textId="77777777" w:rsidTr="00374D63">
        <w:trPr>
          <w:trHeight w:val="290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3E1F" w14:textId="626CA71D" w:rsidR="00374D63" w:rsidRPr="002756B4" w:rsidRDefault="00374D63" w:rsidP="00374D63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Hypertension, n (%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F5E5" w14:textId="77777777" w:rsidR="00374D63" w:rsidRPr="002756B4" w:rsidRDefault="00374D63" w:rsidP="00374D63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388 (43.06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025F" w14:textId="77777777" w:rsidR="00374D63" w:rsidRPr="002756B4" w:rsidRDefault="00374D63" w:rsidP="00374D63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312 (43.3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C87D" w14:textId="77777777" w:rsidR="00374D63" w:rsidRPr="002756B4" w:rsidRDefault="00374D63" w:rsidP="00374D63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76 (41.7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0BF3" w14:textId="77777777" w:rsidR="00374D63" w:rsidRPr="002756B4" w:rsidRDefault="00374D63" w:rsidP="00374D63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0.691</w:t>
            </w:r>
          </w:p>
        </w:tc>
      </w:tr>
      <w:tr w:rsidR="002756B4" w:rsidRPr="002756B4" w14:paraId="7F61A3D2" w14:textId="77777777" w:rsidTr="00374D63">
        <w:trPr>
          <w:trHeight w:val="290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B810" w14:textId="7D53F7BF" w:rsidR="00374D63" w:rsidRPr="002756B4" w:rsidRDefault="00374D63" w:rsidP="00374D63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Diabetes, n (%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4881" w14:textId="77777777" w:rsidR="00374D63" w:rsidRPr="002756B4" w:rsidRDefault="00374D63" w:rsidP="00374D63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197 (21.86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5F19" w14:textId="77777777" w:rsidR="00374D63" w:rsidRPr="002756B4" w:rsidRDefault="00374D63" w:rsidP="00374D63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156 (21.7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FA94" w14:textId="77777777" w:rsidR="00374D63" w:rsidRPr="002756B4" w:rsidRDefault="00374D63" w:rsidP="00374D63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41 (22.5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D7F5" w14:textId="77777777" w:rsidR="00374D63" w:rsidRPr="002756B4" w:rsidRDefault="00374D63" w:rsidP="00374D63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0.809</w:t>
            </w:r>
          </w:p>
        </w:tc>
      </w:tr>
      <w:tr w:rsidR="002756B4" w:rsidRPr="002756B4" w14:paraId="7428D72E" w14:textId="77777777" w:rsidTr="00374D63">
        <w:trPr>
          <w:trHeight w:val="290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BCFA" w14:textId="19545007" w:rsidR="00374D63" w:rsidRPr="002756B4" w:rsidRDefault="00374D63" w:rsidP="00374D63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Hyperlipidemia, n (%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AF3E" w14:textId="77777777" w:rsidR="00374D63" w:rsidRPr="002756B4" w:rsidRDefault="00374D63" w:rsidP="00374D63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188 (20.87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BB0FF" w14:textId="77777777" w:rsidR="00374D63" w:rsidRPr="002756B4" w:rsidRDefault="00374D63" w:rsidP="00374D63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143 (19.8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E773" w14:textId="77777777" w:rsidR="00374D63" w:rsidRPr="002756B4" w:rsidRDefault="00374D63" w:rsidP="00374D63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45 (24.7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052F" w14:textId="77777777" w:rsidR="00374D63" w:rsidRPr="002756B4" w:rsidRDefault="00374D63" w:rsidP="00374D63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0.151</w:t>
            </w:r>
          </w:p>
        </w:tc>
      </w:tr>
      <w:tr w:rsidR="002756B4" w:rsidRPr="002756B4" w14:paraId="176BDF6B" w14:textId="77777777" w:rsidTr="00374D63">
        <w:trPr>
          <w:trHeight w:val="290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EA42" w14:textId="528ED6E9" w:rsidR="00374D63" w:rsidRPr="002756B4" w:rsidRDefault="00374D63" w:rsidP="00374D63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Coronary heart disease, n (%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CB35" w14:textId="77777777" w:rsidR="00374D63" w:rsidRPr="002756B4" w:rsidRDefault="00374D63" w:rsidP="00374D63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105 (11.65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672F2" w14:textId="77777777" w:rsidR="00374D63" w:rsidRPr="002756B4" w:rsidRDefault="00374D63" w:rsidP="00374D63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87 (12.1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545A" w14:textId="77777777" w:rsidR="00374D63" w:rsidRPr="002756B4" w:rsidRDefault="00374D63" w:rsidP="00374D63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18 (9.8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E180" w14:textId="77777777" w:rsidR="00374D63" w:rsidRPr="002756B4" w:rsidRDefault="00374D63" w:rsidP="00374D63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0.407</w:t>
            </w:r>
          </w:p>
        </w:tc>
      </w:tr>
      <w:tr w:rsidR="002756B4" w:rsidRPr="002756B4" w14:paraId="787E7665" w14:textId="77777777" w:rsidTr="00374D63">
        <w:trPr>
          <w:trHeight w:val="290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BF59" w14:textId="4CD79597" w:rsidR="00374D63" w:rsidRPr="002756B4" w:rsidRDefault="00374D63" w:rsidP="00374D63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COPD, n (%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8B02" w14:textId="77777777" w:rsidR="00374D63" w:rsidRPr="002756B4" w:rsidRDefault="00374D63" w:rsidP="00374D63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22 (2.44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7EC1" w14:textId="77777777" w:rsidR="00374D63" w:rsidRPr="002756B4" w:rsidRDefault="00374D63" w:rsidP="00374D63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17 (2.3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8057" w14:textId="77777777" w:rsidR="00374D63" w:rsidRPr="002756B4" w:rsidRDefault="00374D63" w:rsidP="00374D63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5 (2.7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555B" w14:textId="77777777" w:rsidR="00374D63" w:rsidRPr="002756B4" w:rsidRDefault="00374D63" w:rsidP="00374D63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0.976</w:t>
            </w:r>
          </w:p>
        </w:tc>
      </w:tr>
      <w:tr w:rsidR="002756B4" w:rsidRPr="002756B4" w14:paraId="6B155DBB" w14:textId="77777777" w:rsidTr="00374D63">
        <w:trPr>
          <w:trHeight w:val="290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07F0" w14:textId="05929FBF" w:rsidR="00374D63" w:rsidRPr="002756B4" w:rsidRDefault="00374D63" w:rsidP="00374D63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Liver Disease, n (%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56C9" w14:textId="77777777" w:rsidR="00374D63" w:rsidRPr="002756B4" w:rsidRDefault="00374D63" w:rsidP="00374D63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93 (10.3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1344" w14:textId="77777777" w:rsidR="00374D63" w:rsidRPr="002756B4" w:rsidRDefault="00374D63" w:rsidP="00374D63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77 (10.7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0505" w14:textId="77777777" w:rsidR="00374D63" w:rsidRPr="002756B4" w:rsidRDefault="00374D63" w:rsidP="00374D63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16 (8.7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918A" w14:textId="77777777" w:rsidR="00374D63" w:rsidRPr="002756B4" w:rsidRDefault="00374D63" w:rsidP="00374D63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0.447</w:t>
            </w:r>
          </w:p>
        </w:tc>
      </w:tr>
      <w:tr w:rsidR="002756B4" w:rsidRPr="002756B4" w14:paraId="286BF2DD" w14:textId="77777777" w:rsidTr="00374D63">
        <w:trPr>
          <w:trHeight w:val="290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BFDA" w14:textId="6507065A" w:rsidR="00374D63" w:rsidRPr="002756B4" w:rsidRDefault="00374D63" w:rsidP="00374D63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Chronic kidney disease, n (%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DDD8" w14:textId="77777777" w:rsidR="00374D63" w:rsidRPr="002756B4" w:rsidRDefault="00374D63" w:rsidP="00374D63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85 (9.4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88488" w14:textId="77777777" w:rsidR="00374D63" w:rsidRPr="002756B4" w:rsidRDefault="00374D63" w:rsidP="00374D63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65 (9.0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1FD0" w14:textId="77777777" w:rsidR="00374D63" w:rsidRPr="002756B4" w:rsidRDefault="00374D63" w:rsidP="00374D63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20 (10.9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3033" w14:textId="77777777" w:rsidR="00374D63" w:rsidRPr="002756B4" w:rsidRDefault="00374D63" w:rsidP="00374D63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0.422</w:t>
            </w:r>
          </w:p>
        </w:tc>
      </w:tr>
      <w:tr w:rsidR="002756B4" w:rsidRPr="002756B4" w14:paraId="27AAF71A" w14:textId="77777777" w:rsidTr="00374D63">
        <w:trPr>
          <w:trHeight w:val="290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4CCE3" w14:textId="5F436EEA" w:rsidR="00374D63" w:rsidRPr="002756B4" w:rsidRDefault="00374D63" w:rsidP="00374D63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Vaccination doses, M (Q₁, Q₃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5229D" w14:textId="390300C4" w:rsidR="00374D63" w:rsidRPr="002756B4" w:rsidRDefault="00374D63" w:rsidP="00374D63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3.00 (2.00, 3.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DCE81" w14:textId="43413F69" w:rsidR="00374D63" w:rsidRPr="002756B4" w:rsidRDefault="00374D63" w:rsidP="00374D63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3.00 (2.00, 3.0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8132B" w14:textId="392A81AD" w:rsidR="00374D63" w:rsidRPr="002756B4" w:rsidRDefault="00374D63" w:rsidP="00374D63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3.00 (2.00, 3.0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4061B" w14:textId="2EBD9E38" w:rsidR="00374D63" w:rsidRPr="002756B4" w:rsidRDefault="00374D63" w:rsidP="00374D63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0.023</w:t>
            </w:r>
          </w:p>
        </w:tc>
      </w:tr>
      <w:tr w:rsidR="002756B4" w:rsidRPr="002756B4" w14:paraId="0675B985" w14:textId="77777777" w:rsidTr="00374D63">
        <w:trPr>
          <w:trHeight w:val="290"/>
        </w:trPr>
        <w:tc>
          <w:tcPr>
            <w:tcW w:w="24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C93DCD" w14:textId="3B6B920D" w:rsidR="00374D63" w:rsidRPr="002756B4" w:rsidRDefault="00374D63" w:rsidP="00374D63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Infections numbers, M (Q₁, Q₃)</w:t>
            </w:r>
          </w:p>
        </w:tc>
        <w:tc>
          <w:tcPr>
            <w:tcW w:w="2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54D430" w14:textId="28CED00B" w:rsidR="00374D63" w:rsidRPr="002756B4" w:rsidRDefault="00374D63" w:rsidP="00374D63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1.00 (1.00, 1.00)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5D12CC" w14:textId="21100F3D" w:rsidR="00374D63" w:rsidRPr="002756B4" w:rsidRDefault="00374D63" w:rsidP="00374D63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1.00 (1.00, 1.00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A70262" w14:textId="00255774" w:rsidR="00374D63" w:rsidRPr="002756B4" w:rsidRDefault="00374D63" w:rsidP="00374D63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1.00 (1.00, 1.00)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13677B" w14:textId="3398AAC6" w:rsidR="00374D63" w:rsidRPr="002756B4" w:rsidRDefault="00374D63" w:rsidP="00374D63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0.235</w:t>
            </w:r>
          </w:p>
        </w:tc>
      </w:tr>
      <w:tr w:rsidR="002756B4" w:rsidRPr="002756B4" w14:paraId="67BCB8B1" w14:textId="77777777" w:rsidTr="00374D63">
        <w:trPr>
          <w:trHeight w:val="290"/>
        </w:trPr>
        <w:tc>
          <w:tcPr>
            <w:tcW w:w="2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0D60F" w14:textId="703541D7" w:rsidR="00374D63" w:rsidRPr="002756B4" w:rsidRDefault="00374D63" w:rsidP="00374D63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Severe</w:t>
            </w:r>
            <w:r w:rsidR="00E04EF6" w:rsidRPr="002756B4">
              <w:rPr>
                <w:rFonts w:ascii="Calibri" w:hAnsi="Calibri" w:cs="Calibri"/>
                <w:sz w:val="18"/>
                <w:szCs w:val="18"/>
              </w:rPr>
              <w:t xml:space="preserve"> COVID-19</w:t>
            </w:r>
            <w:r w:rsidRPr="002756B4">
              <w:rPr>
                <w:rFonts w:ascii="Calibri" w:hAnsi="Calibri" w:cs="Calibri"/>
                <w:sz w:val="18"/>
                <w:szCs w:val="18"/>
              </w:rPr>
              <w:t>, n (%)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0EC1E" w14:textId="77777777" w:rsidR="00374D63" w:rsidRPr="002756B4" w:rsidRDefault="00374D63" w:rsidP="00374D63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177 (19.64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F1F9B" w14:textId="77777777" w:rsidR="00374D63" w:rsidRPr="002756B4" w:rsidRDefault="00374D63" w:rsidP="00374D63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137 (19.0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C3594" w14:textId="77777777" w:rsidR="00374D63" w:rsidRPr="002756B4" w:rsidRDefault="00374D63" w:rsidP="00374D63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40 (21.98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0586A" w14:textId="77777777" w:rsidR="00374D63" w:rsidRPr="002756B4" w:rsidRDefault="00374D63" w:rsidP="00374D63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0.375</w:t>
            </w:r>
          </w:p>
        </w:tc>
      </w:tr>
    </w:tbl>
    <w:p w14:paraId="59EDDF34" w14:textId="1598B24C" w:rsidR="00C75778" w:rsidRPr="002756B4" w:rsidRDefault="00C75778">
      <w:pPr>
        <w:rPr>
          <w:b/>
        </w:rPr>
      </w:pPr>
    </w:p>
    <w:p w14:paraId="1DFCD05F" w14:textId="06D2A049" w:rsidR="00C75778" w:rsidRPr="002756B4" w:rsidRDefault="00C75778">
      <w:pPr>
        <w:rPr>
          <w:b/>
        </w:rPr>
      </w:pPr>
    </w:p>
    <w:p w14:paraId="595BC6D7" w14:textId="49489061" w:rsidR="00E04EF6" w:rsidRPr="002756B4" w:rsidRDefault="00E04EF6">
      <w:pPr>
        <w:rPr>
          <w:b/>
        </w:rPr>
      </w:pPr>
    </w:p>
    <w:p w14:paraId="7FD7B745" w14:textId="77777777" w:rsidR="00E04EF6" w:rsidRPr="002756B4" w:rsidRDefault="00E04EF6">
      <w:pPr>
        <w:widowControl/>
        <w:jc w:val="left"/>
        <w:rPr>
          <w:b/>
        </w:rPr>
      </w:pPr>
      <w:r w:rsidRPr="002756B4">
        <w:rPr>
          <w:b/>
        </w:rPr>
        <w:br w:type="page"/>
      </w:r>
    </w:p>
    <w:p w14:paraId="230D1E1A" w14:textId="21C0E7E1" w:rsidR="00C75778" w:rsidRPr="002756B4" w:rsidRDefault="00E04EF6">
      <w:pPr>
        <w:rPr>
          <w:b/>
        </w:rPr>
      </w:pPr>
      <w:r w:rsidRPr="002756B4">
        <w:rPr>
          <w:rFonts w:hint="eastAsia"/>
          <w:b/>
        </w:rPr>
        <w:lastRenderedPageBreak/>
        <w:t>Su</w:t>
      </w:r>
      <w:r w:rsidRPr="002756B4">
        <w:rPr>
          <w:b/>
        </w:rPr>
        <w:t>pplementary 3.</w:t>
      </w:r>
      <w:r w:rsidR="00662292" w:rsidRPr="002756B4">
        <w:rPr>
          <w:b/>
        </w:rPr>
        <w:t xml:space="preserve"> </w:t>
      </w:r>
      <w:r w:rsidR="00662292" w:rsidRPr="002756B4">
        <w:rPr>
          <w:b/>
          <w:iCs/>
        </w:rPr>
        <w:t xml:space="preserve">Subgroup </w:t>
      </w:r>
      <w:r w:rsidR="00097EDC" w:rsidRPr="002756B4">
        <w:rPr>
          <w:b/>
          <w:iCs/>
        </w:rPr>
        <w:t>a</w:t>
      </w:r>
      <w:r w:rsidR="00662292" w:rsidRPr="002756B4">
        <w:rPr>
          <w:b/>
          <w:iCs/>
        </w:rPr>
        <w:t xml:space="preserve">nalysis of </w:t>
      </w:r>
      <w:r w:rsidR="00097EDC" w:rsidRPr="002756B4">
        <w:rPr>
          <w:b/>
          <w:iCs/>
        </w:rPr>
        <w:t>r</w:t>
      </w:r>
      <w:r w:rsidR="00662292" w:rsidRPr="002756B4">
        <w:rPr>
          <w:b/>
          <w:iCs/>
        </w:rPr>
        <w:t xml:space="preserve">isk </w:t>
      </w:r>
      <w:r w:rsidR="00097EDC" w:rsidRPr="002756B4">
        <w:rPr>
          <w:b/>
          <w:iCs/>
        </w:rPr>
        <w:t>f</w:t>
      </w:r>
      <w:r w:rsidR="00662292" w:rsidRPr="002756B4">
        <w:rPr>
          <w:b/>
          <w:iCs/>
        </w:rPr>
        <w:t xml:space="preserve">actors </w:t>
      </w:r>
      <w:r w:rsidR="00097EDC" w:rsidRPr="002756B4">
        <w:rPr>
          <w:b/>
          <w:iCs/>
        </w:rPr>
        <w:t>a</w:t>
      </w:r>
      <w:r w:rsidR="00662292" w:rsidRPr="002756B4">
        <w:rPr>
          <w:b/>
          <w:iCs/>
        </w:rPr>
        <w:t xml:space="preserve">ssociated </w:t>
      </w:r>
      <w:r w:rsidR="00097EDC" w:rsidRPr="002756B4">
        <w:rPr>
          <w:b/>
          <w:iCs/>
        </w:rPr>
        <w:t>w</w:t>
      </w:r>
      <w:r w:rsidR="00662292" w:rsidRPr="002756B4">
        <w:rPr>
          <w:b/>
          <w:iCs/>
        </w:rPr>
        <w:t xml:space="preserve">ith </w:t>
      </w:r>
      <w:r w:rsidR="00097EDC" w:rsidRPr="002756B4">
        <w:rPr>
          <w:b/>
          <w:iCs/>
        </w:rPr>
        <w:t>n</w:t>
      </w:r>
      <w:r w:rsidR="00662292" w:rsidRPr="002756B4">
        <w:rPr>
          <w:b/>
          <w:iCs/>
        </w:rPr>
        <w:t>ew-</w:t>
      </w:r>
      <w:r w:rsidR="00097EDC" w:rsidRPr="002756B4">
        <w:rPr>
          <w:b/>
          <w:iCs/>
        </w:rPr>
        <w:t>o</w:t>
      </w:r>
      <w:r w:rsidR="00662292" w:rsidRPr="002756B4">
        <w:rPr>
          <w:b/>
          <w:iCs/>
        </w:rPr>
        <w:t xml:space="preserve">nset </w:t>
      </w:r>
      <w:r w:rsidR="00097EDC" w:rsidRPr="002756B4">
        <w:rPr>
          <w:b/>
          <w:iCs/>
        </w:rPr>
        <w:t>s</w:t>
      </w:r>
      <w:r w:rsidR="00662292" w:rsidRPr="002756B4">
        <w:rPr>
          <w:b/>
          <w:iCs/>
        </w:rPr>
        <w:t xml:space="preserve">troke, </w:t>
      </w:r>
      <w:r w:rsidR="00097EDC" w:rsidRPr="002756B4">
        <w:rPr>
          <w:b/>
          <w:iCs/>
        </w:rPr>
        <w:t>d</w:t>
      </w:r>
      <w:r w:rsidR="00662292" w:rsidRPr="002756B4">
        <w:rPr>
          <w:b/>
          <w:iCs/>
        </w:rPr>
        <w:t xml:space="preserve">epression, and </w:t>
      </w:r>
      <w:r w:rsidR="00097EDC" w:rsidRPr="002756B4">
        <w:rPr>
          <w:b/>
          <w:iCs/>
        </w:rPr>
        <w:t>i</w:t>
      </w:r>
      <w:r w:rsidR="00662292" w:rsidRPr="002756B4">
        <w:rPr>
          <w:b/>
          <w:iCs/>
        </w:rPr>
        <w:t xml:space="preserve">nsomnia </w:t>
      </w:r>
      <w:r w:rsidR="00097EDC" w:rsidRPr="002756B4">
        <w:rPr>
          <w:b/>
          <w:iCs/>
        </w:rPr>
        <w:t>a</w:t>
      </w:r>
      <w:r w:rsidR="00662292" w:rsidRPr="002756B4">
        <w:rPr>
          <w:b/>
          <w:iCs/>
        </w:rPr>
        <w:t xml:space="preserve">mong </w:t>
      </w:r>
      <w:r w:rsidR="00097EDC" w:rsidRPr="002756B4">
        <w:rPr>
          <w:b/>
          <w:iCs/>
        </w:rPr>
        <w:t>p</w:t>
      </w:r>
      <w:r w:rsidR="00662292" w:rsidRPr="002756B4">
        <w:rPr>
          <w:b/>
          <w:iCs/>
        </w:rPr>
        <w:t>ost-</w:t>
      </w:r>
      <w:r w:rsidR="007370DC" w:rsidRPr="002756B4">
        <w:rPr>
          <w:b/>
          <w:iCs/>
        </w:rPr>
        <w:t xml:space="preserve">acute </w:t>
      </w:r>
      <w:r w:rsidR="00662292" w:rsidRPr="002756B4">
        <w:rPr>
          <w:b/>
          <w:iCs/>
        </w:rPr>
        <w:t xml:space="preserve">COVID-19 </w:t>
      </w:r>
      <w:r w:rsidR="00097EDC" w:rsidRPr="002756B4">
        <w:rPr>
          <w:b/>
          <w:iCs/>
        </w:rPr>
        <w:t>p</w:t>
      </w:r>
      <w:r w:rsidR="00662292" w:rsidRPr="002756B4">
        <w:rPr>
          <w:b/>
          <w:iCs/>
        </w:rPr>
        <w:t>atients</w:t>
      </w:r>
    </w:p>
    <w:tbl>
      <w:tblPr>
        <w:tblStyle w:val="af0"/>
        <w:tblpPr w:leftFromText="180" w:rightFromText="180" w:vertAnchor="page" w:horzAnchor="page" w:tblpX="301" w:tblpY="2638"/>
        <w:tblW w:w="110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374"/>
        <w:gridCol w:w="1177"/>
        <w:gridCol w:w="718"/>
        <w:gridCol w:w="275"/>
        <w:gridCol w:w="1134"/>
        <w:gridCol w:w="1134"/>
        <w:gridCol w:w="718"/>
        <w:gridCol w:w="274"/>
        <w:gridCol w:w="1134"/>
        <w:gridCol w:w="992"/>
        <w:gridCol w:w="718"/>
      </w:tblGrid>
      <w:tr w:rsidR="002756B4" w:rsidRPr="002756B4" w14:paraId="5AC0A9FB" w14:textId="77777777" w:rsidTr="00A230F4">
        <w:trPr>
          <w:trHeight w:val="280"/>
        </w:trPr>
        <w:tc>
          <w:tcPr>
            <w:tcW w:w="1413" w:type="dxa"/>
            <w:tcBorders>
              <w:top w:val="single" w:sz="4" w:space="0" w:color="auto"/>
            </w:tcBorders>
            <w:noWrap/>
            <w:hideMark/>
          </w:tcPr>
          <w:p w14:paraId="643CA540" w14:textId="77777777" w:rsidR="00E04EF6" w:rsidRPr="002756B4" w:rsidRDefault="00E04EF6" w:rsidP="007370DC">
            <w:pPr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326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9C84C9" w14:textId="5C90F832" w:rsidR="00E04EF6" w:rsidRPr="002756B4" w:rsidRDefault="006341BA" w:rsidP="007370DC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2756B4">
              <w:rPr>
                <w:rFonts w:ascii="Calibri" w:hAnsi="Calibri" w:cs="Calibri"/>
                <w:b/>
                <w:sz w:val="18"/>
                <w:szCs w:val="18"/>
              </w:rPr>
              <w:t xml:space="preserve">New-onset </w:t>
            </w:r>
            <w:r w:rsidR="00E04EF6" w:rsidRPr="002756B4">
              <w:rPr>
                <w:rFonts w:ascii="Calibri" w:hAnsi="Calibri" w:cs="Calibri"/>
                <w:b/>
                <w:sz w:val="18"/>
                <w:szCs w:val="18"/>
              </w:rPr>
              <w:t>Stroke</w:t>
            </w:r>
          </w:p>
        </w:tc>
        <w:tc>
          <w:tcPr>
            <w:tcW w:w="2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9EC226" w14:textId="77777777" w:rsidR="00E04EF6" w:rsidRPr="002756B4" w:rsidRDefault="00E04EF6" w:rsidP="007370DC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298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8B0F4F" w14:textId="27945FE7" w:rsidR="00E04EF6" w:rsidRPr="002756B4" w:rsidRDefault="006341BA" w:rsidP="007370DC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2756B4">
              <w:rPr>
                <w:rFonts w:ascii="Calibri" w:hAnsi="Calibri" w:cs="Calibri"/>
                <w:b/>
                <w:sz w:val="18"/>
                <w:szCs w:val="18"/>
              </w:rPr>
              <w:t xml:space="preserve">New-onset </w:t>
            </w:r>
            <w:r w:rsidR="00E04EF6" w:rsidRPr="002756B4">
              <w:rPr>
                <w:rFonts w:ascii="Calibri" w:hAnsi="Calibri" w:cs="Calibri"/>
                <w:b/>
                <w:sz w:val="18"/>
                <w:szCs w:val="18"/>
              </w:rPr>
              <w:t>Depression</w:t>
            </w:r>
          </w:p>
        </w:tc>
        <w:tc>
          <w:tcPr>
            <w:tcW w:w="27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D72BEF" w14:textId="77777777" w:rsidR="00E04EF6" w:rsidRPr="002756B4" w:rsidRDefault="00E04EF6" w:rsidP="007370DC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284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BD2853" w14:textId="74A1F798" w:rsidR="00E04EF6" w:rsidRPr="002756B4" w:rsidRDefault="006341BA" w:rsidP="007370DC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2756B4">
              <w:rPr>
                <w:rFonts w:ascii="Calibri" w:hAnsi="Calibri" w:cs="Calibri"/>
                <w:b/>
                <w:sz w:val="18"/>
                <w:szCs w:val="18"/>
              </w:rPr>
              <w:t xml:space="preserve">New-onset </w:t>
            </w:r>
            <w:r w:rsidR="00584AE6" w:rsidRPr="002756B4">
              <w:rPr>
                <w:rFonts w:ascii="Calibri" w:hAnsi="Calibri" w:cs="Calibri"/>
                <w:b/>
                <w:sz w:val="18"/>
                <w:szCs w:val="18"/>
              </w:rPr>
              <w:t>I</w:t>
            </w:r>
            <w:r w:rsidR="00E04EF6" w:rsidRPr="002756B4">
              <w:rPr>
                <w:rFonts w:ascii="Calibri" w:hAnsi="Calibri" w:cs="Calibri"/>
                <w:b/>
                <w:sz w:val="18"/>
                <w:szCs w:val="18"/>
              </w:rPr>
              <w:t>nsomnia</w:t>
            </w:r>
          </w:p>
        </w:tc>
      </w:tr>
      <w:tr w:rsidR="002756B4" w:rsidRPr="002756B4" w14:paraId="3805B4E9" w14:textId="77777777" w:rsidTr="00A230F4">
        <w:trPr>
          <w:trHeight w:val="280"/>
        </w:trPr>
        <w:tc>
          <w:tcPr>
            <w:tcW w:w="1413" w:type="dxa"/>
            <w:tcBorders>
              <w:bottom w:val="single" w:sz="4" w:space="0" w:color="auto"/>
            </w:tcBorders>
            <w:noWrap/>
            <w:hideMark/>
          </w:tcPr>
          <w:p w14:paraId="2C45EB03" w14:textId="77777777" w:rsidR="00E04EF6" w:rsidRPr="002756B4" w:rsidRDefault="00E04EF6" w:rsidP="007370DC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756B4">
              <w:rPr>
                <w:rFonts w:ascii="Calibri" w:hAnsi="Calibri" w:cs="Calibri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5589FD" w14:textId="444D5D26" w:rsidR="00E04EF6" w:rsidRPr="002756B4" w:rsidRDefault="00E04EF6" w:rsidP="007370D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756B4">
              <w:rPr>
                <w:rFonts w:ascii="Calibri" w:hAnsi="Calibri" w:cs="Calibri"/>
                <w:b/>
                <w:bCs/>
                <w:sz w:val="18"/>
                <w:szCs w:val="18"/>
              </w:rPr>
              <w:t>Without new onset</w:t>
            </w:r>
            <w:r w:rsidR="006341BA" w:rsidRPr="002756B4">
              <w:rPr>
                <w:rFonts w:ascii="Calibri" w:hAnsi="Calibri" w:cs="Calibri"/>
                <w:b/>
                <w:sz w:val="18"/>
                <w:szCs w:val="18"/>
              </w:rPr>
              <w:t xml:space="preserve"> stroke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9B75B8" w14:textId="0F8A362F" w:rsidR="00E04EF6" w:rsidRPr="002756B4" w:rsidRDefault="00E04EF6" w:rsidP="007370D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756B4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With new onset </w:t>
            </w:r>
            <w:r w:rsidR="006341BA" w:rsidRPr="002756B4">
              <w:rPr>
                <w:rFonts w:ascii="Calibri" w:hAnsi="Calibri" w:cs="Calibri"/>
                <w:b/>
                <w:sz w:val="18"/>
                <w:szCs w:val="18"/>
              </w:rPr>
              <w:t>stroke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FFE044" w14:textId="694155C9" w:rsidR="00E04EF6" w:rsidRPr="002756B4" w:rsidRDefault="00E04EF6" w:rsidP="007370D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756B4">
              <w:rPr>
                <w:rFonts w:ascii="Calibri" w:hAnsi="Calibri" w:cs="Calibri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2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24B9B66" w14:textId="77777777" w:rsidR="00E04EF6" w:rsidRPr="002756B4" w:rsidRDefault="00E04EF6" w:rsidP="007370D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9553EC" w14:textId="5312F179" w:rsidR="00E04EF6" w:rsidRPr="002756B4" w:rsidRDefault="00E04EF6" w:rsidP="007370D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756B4">
              <w:rPr>
                <w:rFonts w:ascii="Calibri" w:hAnsi="Calibri" w:cs="Calibri"/>
                <w:b/>
                <w:bCs/>
                <w:sz w:val="18"/>
                <w:szCs w:val="18"/>
              </w:rPr>
              <w:t>Without new onset</w:t>
            </w:r>
            <w:r w:rsidR="006341BA" w:rsidRPr="002756B4">
              <w:rPr>
                <w:rFonts w:ascii="Calibri" w:hAnsi="Calibri" w:cs="Calibri"/>
                <w:b/>
                <w:sz w:val="18"/>
                <w:szCs w:val="18"/>
              </w:rPr>
              <w:t xml:space="preserve"> depress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C16399" w14:textId="18C695D6" w:rsidR="00E04EF6" w:rsidRPr="002756B4" w:rsidRDefault="00E04EF6" w:rsidP="007370D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756B4">
              <w:rPr>
                <w:rFonts w:ascii="Calibri" w:hAnsi="Calibri" w:cs="Calibri"/>
                <w:b/>
                <w:bCs/>
                <w:sz w:val="18"/>
                <w:szCs w:val="18"/>
              </w:rPr>
              <w:t>With new onset</w:t>
            </w:r>
            <w:r w:rsidR="006341BA" w:rsidRPr="002756B4">
              <w:rPr>
                <w:rFonts w:ascii="Calibri" w:hAnsi="Calibri" w:cs="Calibri"/>
                <w:b/>
                <w:sz w:val="18"/>
                <w:szCs w:val="18"/>
              </w:rPr>
              <w:t xml:space="preserve"> depression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16966A" w14:textId="791D0D7E" w:rsidR="00E04EF6" w:rsidRPr="002756B4" w:rsidRDefault="00E04EF6" w:rsidP="007370D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756B4">
              <w:rPr>
                <w:rFonts w:ascii="Calibri" w:hAnsi="Calibri" w:cs="Calibri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27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B950BF7" w14:textId="77777777" w:rsidR="00E04EF6" w:rsidRPr="002756B4" w:rsidRDefault="00E04EF6" w:rsidP="007370D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F8F58F" w14:textId="674C8231" w:rsidR="00E04EF6" w:rsidRPr="002756B4" w:rsidRDefault="00E04EF6" w:rsidP="007370D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756B4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Without new onset </w:t>
            </w:r>
            <w:r w:rsidR="006341BA" w:rsidRPr="002756B4">
              <w:rPr>
                <w:rFonts w:ascii="Calibri" w:hAnsi="Calibri" w:cs="Calibri"/>
                <w:b/>
                <w:sz w:val="18"/>
                <w:szCs w:val="18"/>
              </w:rPr>
              <w:t>insomni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F143B2" w14:textId="33F85C8E" w:rsidR="00E04EF6" w:rsidRPr="002756B4" w:rsidRDefault="00E04EF6" w:rsidP="007370D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756B4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With new onset </w:t>
            </w:r>
            <w:r w:rsidR="006341BA" w:rsidRPr="002756B4">
              <w:rPr>
                <w:rFonts w:ascii="Calibri" w:hAnsi="Calibri" w:cs="Calibri"/>
                <w:b/>
                <w:sz w:val="18"/>
                <w:szCs w:val="18"/>
              </w:rPr>
              <w:t>insomnia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BEC7D9" w14:textId="7019492E" w:rsidR="00E04EF6" w:rsidRPr="002756B4" w:rsidRDefault="00E04EF6" w:rsidP="007370D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756B4">
              <w:rPr>
                <w:rFonts w:ascii="Calibri" w:hAnsi="Calibri" w:cs="Calibri"/>
                <w:b/>
                <w:bCs/>
                <w:sz w:val="18"/>
                <w:szCs w:val="18"/>
              </w:rPr>
              <w:t>p</w:t>
            </w:r>
          </w:p>
        </w:tc>
      </w:tr>
      <w:tr w:rsidR="002756B4" w:rsidRPr="002756B4" w14:paraId="749AB2C0" w14:textId="77777777" w:rsidTr="00A230F4">
        <w:trPr>
          <w:trHeight w:val="280"/>
        </w:trPr>
        <w:tc>
          <w:tcPr>
            <w:tcW w:w="1413" w:type="dxa"/>
            <w:tcBorders>
              <w:top w:val="single" w:sz="4" w:space="0" w:color="auto"/>
            </w:tcBorders>
            <w:noWrap/>
            <w:hideMark/>
          </w:tcPr>
          <w:p w14:paraId="4DFA29C2" w14:textId="0CAA7A01" w:rsidR="00E04EF6" w:rsidRPr="002756B4" w:rsidRDefault="00E04EF6" w:rsidP="007370DC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2756B4">
              <w:rPr>
                <w:rFonts w:ascii="Calibri" w:hAnsi="Calibri" w:cs="Calibri"/>
                <w:b/>
                <w:sz w:val="18"/>
                <w:szCs w:val="18"/>
              </w:rPr>
              <w:t>Age</w:t>
            </w:r>
            <w:r w:rsidR="00E84065" w:rsidRPr="002756B4">
              <w:rPr>
                <w:rFonts w:ascii="Calibri" w:hAnsi="Calibri" w:cs="Calibri"/>
                <w:b/>
                <w:sz w:val="18"/>
                <w:szCs w:val="18"/>
              </w:rPr>
              <w:t>, M (Q₁, Q₃)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noWrap/>
            <w:hideMark/>
          </w:tcPr>
          <w:p w14:paraId="1120CC86" w14:textId="77777777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62 (52, 70)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noWrap/>
            <w:hideMark/>
          </w:tcPr>
          <w:p w14:paraId="3252EA60" w14:textId="77777777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68 (61.8, 75)</w:t>
            </w:r>
          </w:p>
        </w:tc>
        <w:tc>
          <w:tcPr>
            <w:tcW w:w="718" w:type="dxa"/>
            <w:tcBorders>
              <w:top w:val="single" w:sz="4" w:space="0" w:color="auto"/>
            </w:tcBorders>
            <w:noWrap/>
            <w:hideMark/>
          </w:tcPr>
          <w:p w14:paraId="31F63978" w14:textId="29C37636" w:rsidR="00E04EF6" w:rsidRPr="002756B4" w:rsidRDefault="00584AE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eastAsia="宋体" w:hAnsi="Calibri" w:cs="Calibri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75" w:type="dxa"/>
            <w:tcBorders>
              <w:top w:val="single" w:sz="4" w:space="0" w:color="auto"/>
            </w:tcBorders>
            <w:noWrap/>
            <w:hideMark/>
          </w:tcPr>
          <w:p w14:paraId="4E078D34" w14:textId="77777777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2C0F137" w14:textId="77777777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63 (53, 7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EF27EFC" w14:textId="77777777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63 (54, 70)</w:t>
            </w:r>
          </w:p>
        </w:tc>
        <w:tc>
          <w:tcPr>
            <w:tcW w:w="718" w:type="dxa"/>
            <w:tcBorders>
              <w:top w:val="single" w:sz="4" w:space="0" w:color="auto"/>
            </w:tcBorders>
            <w:noWrap/>
            <w:hideMark/>
          </w:tcPr>
          <w:p w14:paraId="07FE3F46" w14:textId="77777777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0.8659</w:t>
            </w:r>
          </w:p>
        </w:tc>
        <w:tc>
          <w:tcPr>
            <w:tcW w:w="274" w:type="dxa"/>
            <w:tcBorders>
              <w:top w:val="single" w:sz="4" w:space="0" w:color="auto"/>
            </w:tcBorders>
            <w:noWrap/>
            <w:hideMark/>
          </w:tcPr>
          <w:p w14:paraId="3FCE1CF9" w14:textId="77777777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13A4D4E" w14:textId="77777777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63 (52, 71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14B482CE" w14:textId="77777777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65 (57, 72)</w:t>
            </w:r>
          </w:p>
        </w:tc>
        <w:tc>
          <w:tcPr>
            <w:tcW w:w="718" w:type="dxa"/>
            <w:tcBorders>
              <w:top w:val="single" w:sz="4" w:space="0" w:color="auto"/>
            </w:tcBorders>
            <w:noWrap/>
            <w:hideMark/>
          </w:tcPr>
          <w:p w14:paraId="6C0AC7AA" w14:textId="77777777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0.0406</w:t>
            </w:r>
          </w:p>
        </w:tc>
      </w:tr>
      <w:tr w:rsidR="002756B4" w:rsidRPr="002756B4" w14:paraId="05B13131" w14:textId="77777777" w:rsidTr="00A230F4">
        <w:trPr>
          <w:trHeight w:val="280"/>
        </w:trPr>
        <w:tc>
          <w:tcPr>
            <w:tcW w:w="1413" w:type="dxa"/>
            <w:noWrap/>
            <w:hideMark/>
          </w:tcPr>
          <w:p w14:paraId="6DC86276" w14:textId="5A4E10C0" w:rsidR="00E04EF6" w:rsidRPr="002756B4" w:rsidRDefault="00E04EF6" w:rsidP="007370DC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2756B4">
              <w:rPr>
                <w:rFonts w:ascii="Calibri" w:hAnsi="Calibri" w:cs="Calibri"/>
                <w:b/>
                <w:sz w:val="18"/>
                <w:szCs w:val="18"/>
              </w:rPr>
              <w:t>Male</w:t>
            </w:r>
            <w:r w:rsidR="00E84065" w:rsidRPr="002756B4">
              <w:rPr>
                <w:rFonts w:ascii="Calibri" w:hAnsi="Calibri" w:cs="Calibri"/>
                <w:b/>
                <w:sz w:val="18"/>
                <w:szCs w:val="18"/>
              </w:rPr>
              <w:t>, n (%)</w:t>
            </w:r>
          </w:p>
        </w:tc>
        <w:tc>
          <w:tcPr>
            <w:tcW w:w="1374" w:type="dxa"/>
            <w:noWrap/>
            <w:hideMark/>
          </w:tcPr>
          <w:p w14:paraId="3B764CAB" w14:textId="36872022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888 (54.3)</w:t>
            </w:r>
          </w:p>
        </w:tc>
        <w:tc>
          <w:tcPr>
            <w:tcW w:w="1177" w:type="dxa"/>
            <w:noWrap/>
            <w:hideMark/>
          </w:tcPr>
          <w:p w14:paraId="44680314" w14:textId="78E88AB2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116 (69)</w:t>
            </w:r>
          </w:p>
        </w:tc>
        <w:tc>
          <w:tcPr>
            <w:tcW w:w="718" w:type="dxa"/>
            <w:noWrap/>
            <w:hideMark/>
          </w:tcPr>
          <w:p w14:paraId="654AF0A1" w14:textId="77777777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0.0004</w:t>
            </w:r>
          </w:p>
        </w:tc>
        <w:tc>
          <w:tcPr>
            <w:tcW w:w="275" w:type="dxa"/>
            <w:noWrap/>
            <w:hideMark/>
          </w:tcPr>
          <w:p w14:paraId="06FE2C94" w14:textId="77777777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6000E64E" w14:textId="22DCD936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944 (56.4)</w:t>
            </w:r>
          </w:p>
        </w:tc>
        <w:tc>
          <w:tcPr>
            <w:tcW w:w="1134" w:type="dxa"/>
            <w:noWrap/>
            <w:hideMark/>
          </w:tcPr>
          <w:p w14:paraId="1D90358D" w14:textId="0D85BFF1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60 (47.2)</w:t>
            </w:r>
          </w:p>
        </w:tc>
        <w:tc>
          <w:tcPr>
            <w:tcW w:w="718" w:type="dxa"/>
            <w:noWrap/>
            <w:hideMark/>
          </w:tcPr>
          <w:p w14:paraId="40631553" w14:textId="77777777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0.0573</w:t>
            </w:r>
          </w:p>
        </w:tc>
        <w:tc>
          <w:tcPr>
            <w:tcW w:w="274" w:type="dxa"/>
            <w:noWrap/>
            <w:hideMark/>
          </w:tcPr>
          <w:p w14:paraId="3435E659" w14:textId="77777777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12D2ABF7" w14:textId="77777777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940 (56.5%)</w:t>
            </w:r>
          </w:p>
        </w:tc>
        <w:tc>
          <w:tcPr>
            <w:tcW w:w="992" w:type="dxa"/>
            <w:noWrap/>
            <w:hideMark/>
          </w:tcPr>
          <w:p w14:paraId="371BEF15" w14:textId="77777777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64 (46.7%)</w:t>
            </w:r>
          </w:p>
        </w:tc>
        <w:tc>
          <w:tcPr>
            <w:tcW w:w="718" w:type="dxa"/>
            <w:noWrap/>
            <w:hideMark/>
          </w:tcPr>
          <w:p w14:paraId="45AFD5FD" w14:textId="77777777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0.0343</w:t>
            </w:r>
          </w:p>
        </w:tc>
      </w:tr>
      <w:tr w:rsidR="002756B4" w:rsidRPr="002756B4" w14:paraId="35356F84" w14:textId="77777777" w:rsidTr="00A230F4">
        <w:trPr>
          <w:trHeight w:val="280"/>
        </w:trPr>
        <w:tc>
          <w:tcPr>
            <w:tcW w:w="1413" w:type="dxa"/>
            <w:noWrap/>
            <w:hideMark/>
          </w:tcPr>
          <w:p w14:paraId="79B8D5F3" w14:textId="7924F71D" w:rsidR="00E04EF6" w:rsidRPr="002756B4" w:rsidRDefault="00E04EF6" w:rsidP="007370DC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2756B4">
              <w:rPr>
                <w:rFonts w:ascii="Calibri" w:hAnsi="Calibri" w:cs="Calibri"/>
                <w:b/>
                <w:sz w:val="18"/>
                <w:szCs w:val="18"/>
              </w:rPr>
              <w:t>Education</w:t>
            </w:r>
            <w:r w:rsidR="00E84065" w:rsidRPr="002756B4">
              <w:rPr>
                <w:rFonts w:ascii="Calibri" w:hAnsi="Calibri" w:cs="Calibri"/>
                <w:b/>
                <w:sz w:val="18"/>
                <w:szCs w:val="18"/>
              </w:rPr>
              <w:t>, M (Q₁, Q₃)</w:t>
            </w:r>
          </w:p>
        </w:tc>
        <w:tc>
          <w:tcPr>
            <w:tcW w:w="1374" w:type="dxa"/>
            <w:noWrap/>
            <w:hideMark/>
          </w:tcPr>
          <w:p w14:paraId="42F4D179" w14:textId="77777777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9 (6, 12)</w:t>
            </w:r>
          </w:p>
        </w:tc>
        <w:tc>
          <w:tcPr>
            <w:tcW w:w="1177" w:type="dxa"/>
            <w:noWrap/>
            <w:hideMark/>
          </w:tcPr>
          <w:p w14:paraId="4514F516" w14:textId="77777777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9 (6, 12)</w:t>
            </w:r>
          </w:p>
        </w:tc>
        <w:tc>
          <w:tcPr>
            <w:tcW w:w="718" w:type="dxa"/>
            <w:noWrap/>
            <w:hideMark/>
          </w:tcPr>
          <w:p w14:paraId="500B1692" w14:textId="77777777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0.0494</w:t>
            </w:r>
          </w:p>
        </w:tc>
        <w:tc>
          <w:tcPr>
            <w:tcW w:w="275" w:type="dxa"/>
            <w:noWrap/>
            <w:hideMark/>
          </w:tcPr>
          <w:p w14:paraId="546DC71D" w14:textId="77777777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127C88D7" w14:textId="77777777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9 (6, 12)</w:t>
            </w:r>
          </w:p>
        </w:tc>
        <w:tc>
          <w:tcPr>
            <w:tcW w:w="1134" w:type="dxa"/>
            <w:noWrap/>
            <w:hideMark/>
          </w:tcPr>
          <w:p w14:paraId="4E9A69C2" w14:textId="77777777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9 (6, 12)</w:t>
            </w:r>
          </w:p>
        </w:tc>
        <w:tc>
          <w:tcPr>
            <w:tcW w:w="718" w:type="dxa"/>
            <w:noWrap/>
            <w:hideMark/>
          </w:tcPr>
          <w:p w14:paraId="14D82686" w14:textId="77777777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0.0174</w:t>
            </w:r>
          </w:p>
        </w:tc>
        <w:tc>
          <w:tcPr>
            <w:tcW w:w="274" w:type="dxa"/>
            <w:noWrap/>
            <w:hideMark/>
          </w:tcPr>
          <w:p w14:paraId="434A9D80" w14:textId="77777777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20890188" w14:textId="77777777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9 (6, 12)</w:t>
            </w:r>
          </w:p>
        </w:tc>
        <w:tc>
          <w:tcPr>
            <w:tcW w:w="992" w:type="dxa"/>
            <w:noWrap/>
            <w:hideMark/>
          </w:tcPr>
          <w:p w14:paraId="430C8391" w14:textId="77777777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9 (6, 12)</w:t>
            </w:r>
          </w:p>
        </w:tc>
        <w:tc>
          <w:tcPr>
            <w:tcW w:w="718" w:type="dxa"/>
            <w:noWrap/>
            <w:hideMark/>
          </w:tcPr>
          <w:p w14:paraId="52201E40" w14:textId="77777777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0.172</w:t>
            </w:r>
          </w:p>
        </w:tc>
      </w:tr>
      <w:tr w:rsidR="002756B4" w:rsidRPr="002756B4" w14:paraId="1CA578EA" w14:textId="77777777" w:rsidTr="00A230F4">
        <w:trPr>
          <w:trHeight w:val="280"/>
        </w:trPr>
        <w:tc>
          <w:tcPr>
            <w:tcW w:w="1413" w:type="dxa"/>
            <w:noWrap/>
            <w:hideMark/>
          </w:tcPr>
          <w:p w14:paraId="5E03F4DE" w14:textId="7FE57A13" w:rsidR="00E04EF6" w:rsidRPr="002756B4" w:rsidRDefault="00E04EF6" w:rsidP="007370DC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2756B4">
              <w:rPr>
                <w:rFonts w:ascii="Calibri" w:hAnsi="Calibri" w:cs="Calibri"/>
                <w:b/>
                <w:sz w:val="18"/>
                <w:szCs w:val="18"/>
              </w:rPr>
              <w:t>Hypertension</w:t>
            </w:r>
            <w:r w:rsidR="00E84065" w:rsidRPr="002756B4">
              <w:rPr>
                <w:rFonts w:ascii="Calibri" w:hAnsi="Calibri" w:cs="Calibri"/>
                <w:b/>
                <w:sz w:val="18"/>
                <w:szCs w:val="18"/>
              </w:rPr>
              <w:t>, n (%)</w:t>
            </w:r>
          </w:p>
        </w:tc>
        <w:tc>
          <w:tcPr>
            <w:tcW w:w="1374" w:type="dxa"/>
            <w:noWrap/>
            <w:hideMark/>
          </w:tcPr>
          <w:p w14:paraId="58D5C14A" w14:textId="6C6B256D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672 (41.1)</w:t>
            </w:r>
          </w:p>
        </w:tc>
        <w:tc>
          <w:tcPr>
            <w:tcW w:w="1177" w:type="dxa"/>
            <w:noWrap/>
            <w:hideMark/>
          </w:tcPr>
          <w:p w14:paraId="1B650927" w14:textId="0C1DC069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103 (61.3)</w:t>
            </w:r>
          </w:p>
        </w:tc>
        <w:tc>
          <w:tcPr>
            <w:tcW w:w="718" w:type="dxa"/>
            <w:noWrap/>
            <w:hideMark/>
          </w:tcPr>
          <w:p w14:paraId="0E1CEBC5" w14:textId="2BAEBFE0" w:rsidR="00E04EF6" w:rsidRPr="002756B4" w:rsidRDefault="00584AE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eastAsia="宋体" w:hAnsi="Calibri" w:cs="Calibri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75" w:type="dxa"/>
            <w:noWrap/>
            <w:hideMark/>
          </w:tcPr>
          <w:p w14:paraId="068DACCD" w14:textId="77777777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042AEBD9" w14:textId="17BEC341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731 (43.6)</w:t>
            </w:r>
          </w:p>
        </w:tc>
        <w:tc>
          <w:tcPr>
            <w:tcW w:w="1134" w:type="dxa"/>
            <w:noWrap/>
            <w:hideMark/>
          </w:tcPr>
          <w:p w14:paraId="7DA6A039" w14:textId="5F21336D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44 (34.6)</w:t>
            </w:r>
          </w:p>
        </w:tc>
        <w:tc>
          <w:tcPr>
            <w:tcW w:w="718" w:type="dxa"/>
            <w:noWrap/>
            <w:hideMark/>
          </w:tcPr>
          <w:p w14:paraId="7C5D93FA" w14:textId="77777777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0.0599</w:t>
            </w:r>
          </w:p>
        </w:tc>
        <w:tc>
          <w:tcPr>
            <w:tcW w:w="274" w:type="dxa"/>
            <w:noWrap/>
            <w:hideMark/>
          </w:tcPr>
          <w:p w14:paraId="2D02E5F7" w14:textId="77777777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633D1037" w14:textId="64977759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712 (42.8)</w:t>
            </w:r>
          </w:p>
        </w:tc>
        <w:tc>
          <w:tcPr>
            <w:tcW w:w="992" w:type="dxa"/>
            <w:noWrap/>
            <w:hideMark/>
          </w:tcPr>
          <w:p w14:paraId="38A405DE" w14:textId="21CA8121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63 (46)</w:t>
            </w:r>
          </w:p>
        </w:tc>
        <w:tc>
          <w:tcPr>
            <w:tcW w:w="718" w:type="dxa"/>
            <w:noWrap/>
            <w:hideMark/>
          </w:tcPr>
          <w:p w14:paraId="0781E11B" w14:textId="77777777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0.5205</w:t>
            </w:r>
          </w:p>
        </w:tc>
      </w:tr>
      <w:tr w:rsidR="002756B4" w:rsidRPr="002756B4" w14:paraId="220E2A4A" w14:textId="77777777" w:rsidTr="00A230F4">
        <w:trPr>
          <w:trHeight w:val="280"/>
        </w:trPr>
        <w:tc>
          <w:tcPr>
            <w:tcW w:w="1413" w:type="dxa"/>
            <w:noWrap/>
            <w:hideMark/>
          </w:tcPr>
          <w:p w14:paraId="131C7404" w14:textId="2189336D" w:rsidR="00E04EF6" w:rsidRPr="002756B4" w:rsidRDefault="00E04EF6" w:rsidP="007370DC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2756B4">
              <w:rPr>
                <w:rFonts w:ascii="Calibri" w:hAnsi="Calibri" w:cs="Calibri"/>
                <w:b/>
                <w:sz w:val="18"/>
                <w:szCs w:val="18"/>
              </w:rPr>
              <w:t>Diabetes</w:t>
            </w:r>
            <w:r w:rsidR="00E84065" w:rsidRPr="002756B4">
              <w:rPr>
                <w:rFonts w:ascii="Calibri" w:hAnsi="Calibri" w:cs="Calibri"/>
                <w:b/>
                <w:sz w:val="18"/>
                <w:szCs w:val="18"/>
              </w:rPr>
              <w:t>, n (%)</w:t>
            </w:r>
          </w:p>
        </w:tc>
        <w:tc>
          <w:tcPr>
            <w:tcW w:w="1374" w:type="dxa"/>
            <w:noWrap/>
            <w:hideMark/>
          </w:tcPr>
          <w:p w14:paraId="459B6A1C" w14:textId="6587CA05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346 (21.2)</w:t>
            </w:r>
          </w:p>
        </w:tc>
        <w:tc>
          <w:tcPr>
            <w:tcW w:w="1177" w:type="dxa"/>
            <w:noWrap/>
            <w:hideMark/>
          </w:tcPr>
          <w:p w14:paraId="764297E6" w14:textId="255E12BC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46 (27.4)</w:t>
            </w:r>
          </w:p>
        </w:tc>
        <w:tc>
          <w:tcPr>
            <w:tcW w:w="718" w:type="dxa"/>
            <w:noWrap/>
            <w:hideMark/>
          </w:tcPr>
          <w:p w14:paraId="73CA49B0" w14:textId="77777777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0.0787</w:t>
            </w:r>
          </w:p>
        </w:tc>
        <w:tc>
          <w:tcPr>
            <w:tcW w:w="275" w:type="dxa"/>
            <w:noWrap/>
            <w:hideMark/>
          </w:tcPr>
          <w:p w14:paraId="3279DDF3" w14:textId="77777777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0844743E" w14:textId="0C554240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363 (21.7)</w:t>
            </w:r>
          </w:p>
        </w:tc>
        <w:tc>
          <w:tcPr>
            <w:tcW w:w="1134" w:type="dxa"/>
            <w:noWrap/>
            <w:hideMark/>
          </w:tcPr>
          <w:p w14:paraId="452C3482" w14:textId="3DDB361D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29 (22.8)</w:t>
            </w:r>
          </w:p>
        </w:tc>
        <w:tc>
          <w:tcPr>
            <w:tcW w:w="718" w:type="dxa"/>
            <w:noWrap/>
            <w:hideMark/>
          </w:tcPr>
          <w:p w14:paraId="4BE72BBA" w14:textId="77777777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0.8456</w:t>
            </w:r>
          </w:p>
        </w:tc>
        <w:tc>
          <w:tcPr>
            <w:tcW w:w="274" w:type="dxa"/>
            <w:noWrap/>
            <w:hideMark/>
          </w:tcPr>
          <w:p w14:paraId="7E8569DD" w14:textId="77777777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5F3B47AF" w14:textId="70C882C3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358 (21.5)</w:t>
            </w:r>
          </w:p>
        </w:tc>
        <w:tc>
          <w:tcPr>
            <w:tcW w:w="992" w:type="dxa"/>
            <w:noWrap/>
            <w:hideMark/>
          </w:tcPr>
          <w:p w14:paraId="0039DCEB" w14:textId="574D6062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34 (24.8)</w:t>
            </w:r>
          </w:p>
        </w:tc>
        <w:tc>
          <w:tcPr>
            <w:tcW w:w="718" w:type="dxa"/>
            <w:noWrap/>
            <w:hideMark/>
          </w:tcPr>
          <w:p w14:paraId="46DCDCC4" w14:textId="77777777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0.4257</w:t>
            </w:r>
          </w:p>
        </w:tc>
      </w:tr>
      <w:tr w:rsidR="002756B4" w:rsidRPr="002756B4" w14:paraId="74B4307B" w14:textId="77777777" w:rsidTr="00A230F4">
        <w:trPr>
          <w:trHeight w:val="280"/>
        </w:trPr>
        <w:tc>
          <w:tcPr>
            <w:tcW w:w="1413" w:type="dxa"/>
            <w:noWrap/>
            <w:hideMark/>
          </w:tcPr>
          <w:p w14:paraId="14792E01" w14:textId="27868E47" w:rsidR="00E04EF6" w:rsidRPr="002756B4" w:rsidRDefault="00E04EF6" w:rsidP="007370DC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2756B4">
              <w:rPr>
                <w:rFonts w:ascii="Calibri" w:hAnsi="Calibri" w:cs="Calibri"/>
                <w:b/>
                <w:sz w:val="18"/>
                <w:szCs w:val="18"/>
              </w:rPr>
              <w:t>Hyperlipidemia</w:t>
            </w:r>
            <w:r w:rsidR="00E84065" w:rsidRPr="002756B4">
              <w:rPr>
                <w:rFonts w:ascii="Calibri" w:hAnsi="Calibri" w:cs="Calibri"/>
                <w:b/>
                <w:sz w:val="18"/>
                <w:szCs w:val="18"/>
              </w:rPr>
              <w:t>, n (%)</w:t>
            </w:r>
          </w:p>
        </w:tc>
        <w:tc>
          <w:tcPr>
            <w:tcW w:w="1374" w:type="dxa"/>
            <w:noWrap/>
            <w:hideMark/>
          </w:tcPr>
          <w:p w14:paraId="07E69D08" w14:textId="250185DF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318 (19.5)</w:t>
            </w:r>
          </w:p>
        </w:tc>
        <w:tc>
          <w:tcPr>
            <w:tcW w:w="1177" w:type="dxa"/>
            <w:noWrap/>
            <w:hideMark/>
          </w:tcPr>
          <w:p w14:paraId="3522E604" w14:textId="4679921B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49 (29.2)</w:t>
            </w:r>
          </w:p>
        </w:tc>
        <w:tc>
          <w:tcPr>
            <w:tcW w:w="718" w:type="dxa"/>
            <w:noWrap/>
            <w:hideMark/>
          </w:tcPr>
          <w:p w14:paraId="16DF0471" w14:textId="77777777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0.0041</w:t>
            </w:r>
          </w:p>
        </w:tc>
        <w:tc>
          <w:tcPr>
            <w:tcW w:w="275" w:type="dxa"/>
            <w:noWrap/>
            <w:hideMark/>
          </w:tcPr>
          <w:p w14:paraId="04BA267D" w14:textId="77777777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74634F2A" w14:textId="31DE2C3C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325 (19.4)</w:t>
            </w:r>
          </w:p>
        </w:tc>
        <w:tc>
          <w:tcPr>
            <w:tcW w:w="1134" w:type="dxa"/>
            <w:noWrap/>
            <w:hideMark/>
          </w:tcPr>
          <w:p w14:paraId="20E10295" w14:textId="1DB7DE77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42 (33.1)</w:t>
            </w:r>
          </w:p>
        </w:tc>
        <w:tc>
          <w:tcPr>
            <w:tcW w:w="718" w:type="dxa"/>
            <w:noWrap/>
            <w:hideMark/>
          </w:tcPr>
          <w:p w14:paraId="732CDF93" w14:textId="77777777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0.0004</w:t>
            </w:r>
          </w:p>
        </w:tc>
        <w:tc>
          <w:tcPr>
            <w:tcW w:w="274" w:type="dxa"/>
            <w:noWrap/>
            <w:hideMark/>
          </w:tcPr>
          <w:p w14:paraId="1B89F541" w14:textId="77777777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169272FE" w14:textId="4E777F05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340 (20.4)</w:t>
            </w:r>
          </w:p>
        </w:tc>
        <w:tc>
          <w:tcPr>
            <w:tcW w:w="992" w:type="dxa"/>
            <w:noWrap/>
            <w:hideMark/>
          </w:tcPr>
          <w:p w14:paraId="0B522C7B" w14:textId="5950C07A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27 (19.7)</w:t>
            </w:r>
          </w:p>
        </w:tc>
        <w:tc>
          <w:tcPr>
            <w:tcW w:w="718" w:type="dxa"/>
            <w:noWrap/>
            <w:hideMark/>
          </w:tcPr>
          <w:p w14:paraId="6A81129E" w14:textId="77777777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0.9293</w:t>
            </w:r>
          </w:p>
        </w:tc>
      </w:tr>
      <w:tr w:rsidR="002756B4" w:rsidRPr="002756B4" w14:paraId="0A82954D" w14:textId="77777777" w:rsidTr="00A230F4">
        <w:trPr>
          <w:trHeight w:val="280"/>
        </w:trPr>
        <w:tc>
          <w:tcPr>
            <w:tcW w:w="1413" w:type="dxa"/>
            <w:noWrap/>
            <w:hideMark/>
          </w:tcPr>
          <w:p w14:paraId="3FB4CCE7" w14:textId="700CFDAD" w:rsidR="00E04EF6" w:rsidRPr="002756B4" w:rsidRDefault="00E04EF6" w:rsidP="007370DC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2756B4">
              <w:rPr>
                <w:rFonts w:ascii="Calibri" w:hAnsi="Calibri" w:cs="Calibri"/>
                <w:b/>
                <w:sz w:val="18"/>
                <w:szCs w:val="18"/>
              </w:rPr>
              <w:t>Coronary heart disease</w:t>
            </w:r>
            <w:r w:rsidR="00E84065" w:rsidRPr="002756B4">
              <w:rPr>
                <w:rFonts w:ascii="Calibri" w:hAnsi="Calibri" w:cs="Calibri"/>
                <w:b/>
                <w:sz w:val="18"/>
                <w:szCs w:val="18"/>
              </w:rPr>
              <w:t>, n (%)</w:t>
            </w:r>
          </w:p>
        </w:tc>
        <w:tc>
          <w:tcPr>
            <w:tcW w:w="1374" w:type="dxa"/>
            <w:noWrap/>
            <w:hideMark/>
          </w:tcPr>
          <w:p w14:paraId="16259B41" w14:textId="40E6E455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182 (11.1)</w:t>
            </w:r>
          </w:p>
        </w:tc>
        <w:tc>
          <w:tcPr>
            <w:tcW w:w="1177" w:type="dxa"/>
            <w:noWrap/>
            <w:hideMark/>
          </w:tcPr>
          <w:p w14:paraId="3BC1BE37" w14:textId="74D27880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27 (16.1)</w:t>
            </w:r>
          </w:p>
        </w:tc>
        <w:tc>
          <w:tcPr>
            <w:tcW w:w="718" w:type="dxa"/>
            <w:noWrap/>
            <w:hideMark/>
          </w:tcPr>
          <w:p w14:paraId="12AB2743" w14:textId="77777777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0.0759</w:t>
            </w:r>
          </w:p>
        </w:tc>
        <w:tc>
          <w:tcPr>
            <w:tcW w:w="275" w:type="dxa"/>
            <w:noWrap/>
            <w:hideMark/>
          </w:tcPr>
          <w:p w14:paraId="4B0E02AA" w14:textId="77777777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73891EFA" w14:textId="3353CBB2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195 (11.6)</w:t>
            </w:r>
          </w:p>
        </w:tc>
        <w:tc>
          <w:tcPr>
            <w:tcW w:w="1134" w:type="dxa"/>
            <w:noWrap/>
            <w:hideMark/>
          </w:tcPr>
          <w:p w14:paraId="6E765A3F" w14:textId="30BA3399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14 (11)</w:t>
            </w:r>
          </w:p>
        </w:tc>
        <w:tc>
          <w:tcPr>
            <w:tcW w:w="718" w:type="dxa"/>
            <w:noWrap/>
            <w:hideMark/>
          </w:tcPr>
          <w:p w14:paraId="4D7125C9" w14:textId="77777777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0.9473</w:t>
            </w:r>
          </w:p>
        </w:tc>
        <w:tc>
          <w:tcPr>
            <w:tcW w:w="274" w:type="dxa"/>
            <w:noWrap/>
            <w:hideMark/>
          </w:tcPr>
          <w:p w14:paraId="08C37673" w14:textId="77777777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4DA3D8DE" w14:textId="09F4E41C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189 (11.4)</w:t>
            </w:r>
          </w:p>
        </w:tc>
        <w:tc>
          <w:tcPr>
            <w:tcW w:w="992" w:type="dxa"/>
            <w:noWrap/>
            <w:hideMark/>
          </w:tcPr>
          <w:p w14:paraId="21C3943E" w14:textId="12DFCD35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20 (14.6)</w:t>
            </w:r>
          </w:p>
        </w:tc>
        <w:tc>
          <w:tcPr>
            <w:tcW w:w="718" w:type="dxa"/>
            <w:noWrap/>
            <w:hideMark/>
          </w:tcPr>
          <w:p w14:paraId="671ACEF6" w14:textId="77777777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0.3163</w:t>
            </w:r>
          </w:p>
        </w:tc>
      </w:tr>
      <w:tr w:rsidR="002756B4" w:rsidRPr="002756B4" w14:paraId="1CB6DCC0" w14:textId="77777777" w:rsidTr="00A230F4">
        <w:trPr>
          <w:trHeight w:val="280"/>
        </w:trPr>
        <w:tc>
          <w:tcPr>
            <w:tcW w:w="1413" w:type="dxa"/>
            <w:noWrap/>
            <w:hideMark/>
          </w:tcPr>
          <w:p w14:paraId="4EA66DF5" w14:textId="3D6CC56B" w:rsidR="00E04EF6" w:rsidRPr="002756B4" w:rsidRDefault="00E04EF6" w:rsidP="007370DC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2756B4">
              <w:rPr>
                <w:rFonts w:ascii="Calibri" w:hAnsi="Calibri" w:cs="Calibri"/>
                <w:b/>
                <w:sz w:val="18"/>
                <w:szCs w:val="18"/>
              </w:rPr>
              <w:t>COPD</w:t>
            </w:r>
            <w:r w:rsidR="00E84065" w:rsidRPr="002756B4">
              <w:rPr>
                <w:rFonts w:ascii="Calibri" w:hAnsi="Calibri" w:cs="Calibri"/>
                <w:b/>
                <w:sz w:val="18"/>
                <w:szCs w:val="18"/>
              </w:rPr>
              <w:t>, n (%)</w:t>
            </w:r>
          </w:p>
        </w:tc>
        <w:tc>
          <w:tcPr>
            <w:tcW w:w="1374" w:type="dxa"/>
            <w:noWrap/>
            <w:hideMark/>
          </w:tcPr>
          <w:p w14:paraId="61D538AD" w14:textId="4965CEB8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41 (2.5)</w:t>
            </w:r>
          </w:p>
        </w:tc>
        <w:tc>
          <w:tcPr>
            <w:tcW w:w="1177" w:type="dxa"/>
            <w:noWrap/>
            <w:hideMark/>
          </w:tcPr>
          <w:p w14:paraId="4BEC3B89" w14:textId="61B84B5F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5 (3)</w:t>
            </w:r>
          </w:p>
        </w:tc>
        <w:tc>
          <w:tcPr>
            <w:tcW w:w="718" w:type="dxa"/>
            <w:noWrap/>
            <w:hideMark/>
          </w:tcPr>
          <w:p w14:paraId="40B4C5D2" w14:textId="77777777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0.9135</w:t>
            </w:r>
          </w:p>
        </w:tc>
        <w:tc>
          <w:tcPr>
            <w:tcW w:w="275" w:type="dxa"/>
            <w:noWrap/>
            <w:hideMark/>
          </w:tcPr>
          <w:p w14:paraId="7215D4F7" w14:textId="77777777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4A97F31A" w14:textId="725A3671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43 (2.6)</w:t>
            </w:r>
          </w:p>
        </w:tc>
        <w:tc>
          <w:tcPr>
            <w:tcW w:w="1134" w:type="dxa"/>
            <w:noWrap/>
            <w:hideMark/>
          </w:tcPr>
          <w:p w14:paraId="42561186" w14:textId="09E7804B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3 (2.4)</w:t>
            </w:r>
          </w:p>
        </w:tc>
        <w:tc>
          <w:tcPr>
            <w:tcW w:w="718" w:type="dxa"/>
            <w:noWrap/>
            <w:hideMark/>
          </w:tcPr>
          <w:p w14:paraId="7AEB1CCA" w14:textId="099295C5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1</w:t>
            </w:r>
            <w:r w:rsidR="00FD3E4A" w:rsidRPr="002756B4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274" w:type="dxa"/>
            <w:noWrap/>
            <w:hideMark/>
          </w:tcPr>
          <w:p w14:paraId="28BC6CCB" w14:textId="77777777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5FA66184" w14:textId="2ED02539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41 (2.5)</w:t>
            </w:r>
          </w:p>
        </w:tc>
        <w:tc>
          <w:tcPr>
            <w:tcW w:w="992" w:type="dxa"/>
            <w:noWrap/>
            <w:hideMark/>
          </w:tcPr>
          <w:p w14:paraId="0CF7E085" w14:textId="0230D3AD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5 (3.6)</w:t>
            </w:r>
          </w:p>
        </w:tc>
        <w:tc>
          <w:tcPr>
            <w:tcW w:w="718" w:type="dxa"/>
            <w:noWrap/>
            <w:hideMark/>
          </w:tcPr>
          <w:p w14:paraId="1C6D0072" w14:textId="77777777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0.572</w:t>
            </w:r>
          </w:p>
        </w:tc>
      </w:tr>
      <w:tr w:rsidR="002756B4" w:rsidRPr="002756B4" w14:paraId="43B5B6B8" w14:textId="77777777" w:rsidTr="00A230F4">
        <w:trPr>
          <w:trHeight w:val="280"/>
        </w:trPr>
        <w:tc>
          <w:tcPr>
            <w:tcW w:w="1413" w:type="dxa"/>
            <w:noWrap/>
            <w:hideMark/>
          </w:tcPr>
          <w:p w14:paraId="2E3F623B" w14:textId="10DE5F2F" w:rsidR="00E04EF6" w:rsidRPr="002756B4" w:rsidRDefault="00E04EF6" w:rsidP="007370DC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2756B4">
              <w:rPr>
                <w:rFonts w:ascii="Calibri" w:hAnsi="Calibri" w:cs="Calibri"/>
                <w:b/>
                <w:sz w:val="18"/>
                <w:szCs w:val="18"/>
              </w:rPr>
              <w:t>Liver disease</w:t>
            </w:r>
            <w:r w:rsidR="00E84065" w:rsidRPr="002756B4">
              <w:rPr>
                <w:rFonts w:ascii="Calibri" w:hAnsi="Calibri" w:cs="Calibri"/>
                <w:b/>
                <w:sz w:val="18"/>
                <w:szCs w:val="18"/>
              </w:rPr>
              <w:t>, n (%)</w:t>
            </w:r>
          </w:p>
        </w:tc>
        <w:tc>
          <w:tcPr>
            <w:tcW w:w="1374" w:type="dxa"/>
            <w:noWrap/>
            <w:hideMark/>
          </w:tcPr>
          <w:p w14:paraId="50A838EA" w14:textId="3C351698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173 (10.6)</w:t>
            </w:r>
          </w:p>
        </w:tc>
        <w:tc>
          <w:tcPr>
            <w:tcW w:w="1177" w:type="dxa"/>
            <w:noWrap/>
            <w:hideMark/>
          </w:tcPr>
          <w:p w14:paraId="609C4DC9" w14:textId="7630763E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5 (3)</w:t>
            </w:r>
          </w:p>
        </w:tc>
        <w:tc>
          <w:tcPr>
            <w:tcW w:w="718" w:type="dxa"/>
            <w:noWrap/>
            <w:hideMark/>
          </w:tcPr>
          <w:p w14:paraId="6760FD9F" w14:textId="77777777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0.0026</w:t>
            </w:r>
          </w:p>
        </w:tc>
        <w:tc>
          <w:tcPr>
            <w:tcW w:w="275" w:type="dxa"/>
            <w:noWrap/>
            <w:hideMark/>
          </w:tcPr>
          <w:p w14:paraId="0EEEA24B" w14:textId="77777777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73D4CF71" w14:textId="11317ED0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169 (10.1)</w:t>
            </w:r>
          </w:p>
        </w:tc>
        <w:tc>
          <w:tcPr>
            <w:tcW w:w="1134" w:type="dxa"/>
            <w:noWrap/>
            <w:hideMark/>
          </w:tcPr>
          <w:p w14:paraId="462704BB" w14:textId="32DAA291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9 (7.1)</w:t>
            </w:r>
          </w:p>
        </w:tc>
        <w:tc>
          <w:tcPr>
            <w:tcW w:w="718" w:type="dxa"/>
            <w:noWrap/>
            <w:hideMark/>
          </w:tcPr>
          <w:p w14:paraId="61ED5C50" w14:textId="77777777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0.3476</w:t>
            </w:r>
          </w:p>
        </w:tc>
        <w:tc>
          <w:tcPr>
            <w:tcW w:w="274" w:type="dxa"/>
            <w:noWrap/>
            <w:hideMark/>
          </w:tcPr>
          <w:p w14:paraId="69FB55DB" w14:textId="77777777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6A19A8DE" w14:textId="01530D4F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166 (10)</w:t>
            </w:r>
          </w:p>
        </w:tc>
        <w:tc>
          <w:tcPr>
            <w:tcW w:w="992" w:type="dxa"/>
            <w:noWrap/>
            <w:hideMark/>
          </w:tcPr>
          <w:p w14:paraId="75704594" w14:textId="263550C4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12 (8.8)</w:t>
            </w:r>
          </w:p>
        </w:tc>
        <w:tc>
          <w:tcPr>
            <w:tcW w:w="718" w:type="dxa"/>
            <w:noWrap/>
            <w:hideMark/>
          </w:tcPr>
          <w:p w14:paraId="6F2A4569" w14:textId="77777777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0.7584</w:t>
            </w:r>
          </w:p>
        </w:tc>
      </w:tr>
      <w:tr w:rsidR="002756B4" w:rsidRPr="002756B4" w14:paraId="76FCC8A8" w14:textId="77777777" w:rsidTr="00A230F4">
        <w:trPr>
          <w:trHeight w:val="280"/>
        </w:trPr>
        <w:tc>
          <w:tcPr>
            <w:tcW w:w="1413" w:type="dxa"/>
            <w:noWrap/>
            <w:hideMark/>
          </w:tcPr>
          <w:p w14:paraId="2D2F8823" w14:textId="3DF6423A" w:rsidR="00E04EF6" w:rsidRPr="002756B4" w:rsidRDefault="00E04EF6" w:rsidP="007370DC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2756B4">
              <w:rPr>
                <w:rFonts w:ascii="Calibri" w:hAnsi="Calibri" w:cs="Calibri"/>
                <w:b/>
                <w:sz w:val="18"/>
                <w:szCs w:val="18"/>
              </w:rPr>
              <w:t>Chronic kidney disease</w:t>
            </w:r>
            <w:r w:rsidR="00E84065" w:rsidRPr="002756B4">
              <w:rPr>
                <w:rFonts w:ascii="Calibri" w:hAnsi="Calibri" w:cs="Calibri"/>
                <w:b/>
                <w:sz w:val="18"/>
                <w:szCs w:val="18"/>
              </w:rPr>
              <w:t>, n (%)</w:t>
            </w:r>
          </w:p>
        </w:tc>
        <w:tc>
          <w:tcPr>
            <w:tcW w:w="1374" w:type="dxa"/>
            <w:noWrap/>
            <w:hideMark/>
          </w:tcPr>
          <w:p w14:paraId="138671A5" w14:textId="5BB0989D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156 (9.5)</w:t>
            </w:r>
          </w:p>
        </w:tc>
        <w:tc>
          <w:tcPr>
            <w:tcW w:w="1177" w:type="dxa"/>
            <w:noWrap/>
            <w:hideMark/>
          </w:tcPr>
          <w:p w14:paraId="27C292FF" w14:textId="20DB9F3F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15 (8.9)</w:t>
            </w:r>
          </w:p>
        </w:tc>
        <w:tc>
          <w:tcPr>
            <w:tcW w:w="718" w:type="dxa"/>
            <w:noWrap/>
            <w:hideMark/>
          </w:tcPr>
          <w:p w14:paraId="6E8E021F" w14:textId="77777777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0.9027</w:t>
            </w:r>
          </w:p>
        </w:tc>
        <w:tc>
          <w:tcPr>
            <w:tcW w:w="275" w:type="dxa"/>
            <w:noWrap/>
            <w:hideMark/>
          </w:tcPr>
          <w:p w14:paraId="58F45606" w14:textId="77777777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3094FA46" w14:textId="089B6693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162 (9.7)</w:t>
            </w:r>
          </w:p>
        </w:tc>
        <w:tc>
          <w:tcPr>
            <w:tcW w:w="1134" w:type="dxa"/>
            <w:noWrap/>
            <w:hideMark/>
          </w:tcPr>
          <w:p w14:paraId="5E521DF4" w14:textId="4CBADD55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9 (7.1)</w:t>
            </w:r>
          </w:p>
        </w:tc>
        <w:tc>
          <w:tcPr>
            <w:tcW w:w="718" w:type="dxa"/>
            <w:noWrap/>
            <w:hideMark/>
          </w:tcPr>
          <w:p w14:paraId="0F540145" w14:textId="77777777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0.4229</w:t>
            </w:r>
          </w:p>
        </w:tc>
        <w:tc>
          <w:tcPr>
            <w:tcW w:w="274" w:type="dxa"/>
            <w:noWrap/>
            <w:hideMark/>
          </w:tcPr>
          <w:p w14:paraId="24C16F90" w14:textId="77777777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2BE1A355" w14:textId="6A324918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158 (9.5)</w:t>
            </w:r>
          </w:p>
        </w:tc>
        <w:tc>
          <w:tcPr>
            <w:tcW w:w="992" w:type="dxa"/>
            <w:noWrap/>
            <w:hideMark/>
          </w:tcPr>
          <w:p w14:paraId="0A43BA51" w14:textId="262AFCCE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13 (9.5)</w:t>
            </w:r>
          </w:p>
        </w:tc>
        <w:tc>
          <w:tcPr>
            <w:tcW w:w="718" w:type="dxa"/>
            <w:noWrap/>
            <w:hideMark/>
          </w:tcPr>
          <w:p w14:paraId="634F5F02" w14:textId="79611843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1</w:t>
            </w:r>
            <w:r w:rsidR="00FD3E4A" w:rsidRPr="002756B4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</w:tr>
      <w:tr w:rsidR="002756B4" w:rsidRPr="002756B4" w14:paraId="187B1A75" w14:textId="77777777" w:rsidTr="00A230F4">
        <w:trPr>
          <w:trHeight w:val="280"/>
        </w:trPr>
        <w:tc>
          <w:tcPr>
            <w:tcW w:w="1413" w:type="dxa"/>
            <w:noWrap/>
            <w:hideMark/>
          </w:tcPr>
          <w:p w14:paraId="5AAADBAD" w14:textId="2B576EBB" w:rsidR="00E04EF6" w:rsidRPr="002756B4" w:rsidRDefault="00E04EF6" w:rsidP="007370DC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2756B4">
              <w:rPr>
                <w:rFonts w:ascii="Calibri" w:hAnsi="Calibri" w:cs="Calibri"/>
                <w:b/>
                <w:sz w:val="18"/>
                <w:szCs w:val="18"/>
              </w:rPr>
              <w:t>Vaccination doses</w:t>
            </w:r>
            <w:r w:rsidR="00E84065" w:rsidRPr="002756B4">
              <w:rPr>
                <w:rFonts w:ascii="Calibri" w:hAnsi="Calibri" w:cs="Calibri"/>
                <w:b/>
                <w:sz w:val="18"/>
                <w:szCs w:val="18"/>
              </w:rPr>
              <w:t>, n (%)</w:t>
            </w:r>
          </w:p>
        </w:tc>
        <w:tc>
          <w:tcPr>
            <w:tcW w:w="1374" w:type="dxa"/>
            <w:noWrap/>
            <w:hideMark/>
          </w:tcPr>
          <w:p w14:paraId="67BA656B" w14:textId="77777777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3 (2, 3)</w:t>
            </w:r>
          </w:p>
        </w:tc>
        <w:tc>
          <w:tcPr>
            <w:tcW w:w="1177" w:type="dxa"/>
            <w:noWrap/>
            <w:hideMark/>
          </w:tcPr>
          <w:p w14:paraId="74D1B773" w14:textId="77777777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3 (2, 3)</w:t>
            </w:r>
          </w:p>
        </w:tc>
        <w:tc>
          <w:tcPr>
            <w:tcW w:w="718" w:type="dxa"/>
            <w:noWrap/>
            <w:hideMark/>
          </w:tcPr>
          <w:p w14:paraId="2C77A11A" w14:textId="77777777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0.6849</w:t>
            </w:r>
          </w:p>
        </w:tc>
        <w:tc>
          <w:tcPr>
            <w:tcW w:w="275" w:type="dxa"/>
            <w:noWrap/>
            <w:hideMark/>
          </w:tcPr>
          <w:p w14:paraId="046C32B3" w14:textId="77777777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45E19EBF" w14:textId="77777777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3 (2, 3)</w:t>
            </w:r>
          </w:p>
        </w:tc>
        <w:tc>
          <w:tcPr>
            <w:tcW w:w="1134" w:type="dxa"/>
            <w:noWrap/>
            <w:hideMark/>
          </w:tcPr>
          <w:p w14:paraId="7B93D52F" w14:textId="77777777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3 (2, 3)</w:t>
            </w:r>
          </w:p>
        </w:tc>
        <w:tc>
          <w:tcPr>
            <w:tcW w:w="718" w:type="dxa"/>
            <w:noWrap/>
            <w:hideMark/>
          </w:tcPr>
          <w:p w14:paraId="71665712" w14:textId="28E1A0D6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0.99</w:t>
            </w:r>
            <w:r w:rsidR="009E5AEE" w:rsidRPr="002756B4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274" w:type="dxa"/>
            <w:noWrap/>
            <w:hideMark/>
          </w:tcPr>
          <w:p w14:paraId="7E273610" w14:textId="77777777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4151ECA3" w14:textId="77777777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3 (2, 3)</w:t>
            </w:r>
          </w:p>
        </w:tc>
        <w:tc>
          <w:tcPr>
            <w:tcW w:w="992" w:type="dxa"/>
            <w:noWrap/>
            <w:hideMark/>
          </w:tcPr>
          <w:p w14:paraId="7EF0078C" w14:textId="77777777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3 (2, 3)</w:t>
            </w:r>
          </w:p>
        </w:tc>
        <w:tc>
          <w:tcPr>
            <w:tcW w:w="718" w:type="dxa"/>
            <w:noWrap/>
            <w:hideMark/>
          </w:tcPr>
          <w:p w14:paraId="595E79FF" w14:textId="77777777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0.0405</w:t>
            </w:r>
          </w:p>
        </w:tc>
      </w:tr>
      <w:tr w:rsidR="002756B4" w:rsidRPr="002756B4" w14:paraId="6B6EA697" w14:textId="77777777" w:rsidTr="00A230F4">
        <w:trPr>
          <w:trHeight w:val="280"/>
        </w:trPr>
        <w:tc>
          <w:tcPr>
            <w:tcW w:w="1413" w:type="dxa"/>
            <w:noWrap/>
            <w:hideMark/>
          </w:tcPr>
          <w:p w14:paraId="45B2C6C8" w14:textId="543FD699" w:rsidR="00E04EF6" w:rsidRPr="002756B4" w:rsidRDefault="00E04EF6" w:rsidP="007370DC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2756B4">
              <w:rPr>
                <w:rFonts w:ascii="Calibri" w:hAnsi="Calibri" w:cs="Calibri"/>
                <w:b/>
                <w:sz w:val="18"/>
                <w:szCs w:val="18"/>
              </w:rPr>
              <w:t>Infections numbers</w:t>
            </w:r>
            <w:r w:rsidR="00E84065" w:rsidRPr="002756B4">
              <w:rPr>
                <w:rFonts w:ascii="Calibri" w:hAnsi="Calibri" w:cs="Calibri"/>
                <w:b/>
                <w:sz w:val="18"/>
                <w:szCs w:val="18"/>
              </w:rPr>
              <w:t>, n (%)</w:t>
            </w:r>
          </w:p>
        </w:tc>
        <w:tc>
          <w:tcPr>
            <w:tcW w:w="1374" w:type="dxa"/>
            <w:noWrap/>
            <w:hideMark/>
          </w:tcPr>
          <w:p w14:paraId="7680BD0C" w14:textId="77777777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1 (1, 1)</w:t>
            </w:r>
          </w:p>
        </w:tc>
        <w:tc>
          <w:tcPr>
            <w:tcW w:w="1177" w:type="dxa"/>
            <w:noWrap/>
            <w:hideMark/>
          </w:tcPr>
          <w:p w14:paraId="43E15FC2" w14:textId="77777777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1 (1, 1)</w:t>
            </w:r>
          </w:p>
        </w:tc>
        <w:tc>
          <w:tcPr>
            <w:tcW w:w="718" w:type="dxa"/>
            <w:noWrap/>
            <w:hideMark/>
          </w:tcPr>
          <w:p w14:paraId="38236C9E" w14:textId="77777777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0.257</w:t>
            </w:r>
          </w:p>
        </w:tc>
        <w:tc>
          <w:tcPr>
            <w:tcW w:w="275" w:type="dxa"/>
            <w:noWrap/>
            <w:hideMark/>
          </w:tcPr>
          <w:p w14:paraId="420ACCC1" w14:textId="77777777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335DDC69" w14:textId="77777777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1 (1, 1)</w:t>
            </w:r>
          </w:p>
        </w:tc>
        <w:tc>
          <w:tcPr>
            <w:tcW w:w="1134" w:type="dxa"/>
            <w:noWrap/>
            <w:hideMark/>
          </w:tcPr>
          <w:p w14:paraId="32DD68E2" w14:textId="77777777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1 (1, 1)</w:t>
            </w:r>
          </w:p>
        </w:tc>
        <w:tc>
          <w:tcPr>
            <w:tcW w:w="718" w:type="dxa"/>
            <w:noWrap/>
            <w:hideMark/>
          </w:tcPr>
          <w:p w14:paraId="730D7D8A" w14:textId="77777777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0.1194</w:t>
            </w:r>
          </w:p>
        </w:tc>
        <w:tc>
          <w:tcPr>
            <w:tcW w:w="274" w:type="dxa"/>
            <w:noWrap/>
            <w:hideMark/>
          </w:tcPr>
          <w:p w14:paraId="6796165C" w14:textId="77777777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03E4B1C0" w14:textId="77777777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1 (1, 1)</w:t>
            </w:r>
          </w:p>
        </w:tc>
        <w:tc>
          <w:tcPr>
            <w:tcW w:w="992" w:type="dxa"/>
            <w:noWrap/>
            <w:hideMark/>
          </w:tcPr>
          <w:p w14:paraId="7783BC8F" w14:textId="77777777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1 (1, 1)</w:t>
            </w:r>
          </w:p>
        </w:tc>
        <w:tc>
          <w:tcPr>
            <w:tcW w:w="718" w:type="dxa"/>
            <w:noWrap/>
            <w:hideMark/>
          </w:tcPr>
          <w:p w14:paraId="13E5A16E" w14:textId="77777777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0.0882</w:t>
            </w:r>
          </w:p>
        </w:tc>
      </w:tr>
      <w:tr w:rsidR="002756B4" w:rsidRPr="002756B4" w14:paraId="4BF5E89C" w14:textId="77777777" w:rsidTr="00A230F4">
        <w:trPr>
          <w:trHeight w:val="280"/>
        </w:trPr>
        <w:tc>
          <w:tcPr>
            <w:tcW w:w="1413" w:type="dxa"/>
            <w:tcBorders>
              <w:bottom w:val="single" w:sz="4" w:space="0" w:color="auto"/>
            </w:tcBorders>
            <w:noWrap/>
            <w:hideMark/>
          </w:tcPr>
          <w:p w14:paraId="0EF9E073" w14:textId="30187D2E" w:rsidR="00E04EF6" w:rsidRPr="002756B4" w:rsidRDefault="00E04EF6" w:rsidP="007370DC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2756B4">
              <w:rPr>
                <w:rFonts w:ascii="Calibri" w:hAnsi="Calibri" w:cs="Calibri"/>
                <w:b/>
                <w:sz w:val="18"/>
                <w:szCs w:val="18"/>
              </w:rPr>
              <w:t>Severe COVID-19</w:t>
            </w:r>
            <w:r w:rsidR="00E84065" w:rsidRPr="002756B4">
              <w:rPr>
                <w:rFonts w:ascii="Calibri" w:hAnsi="Calibri" w:cs="Calibri"/>
                <w:b/>
                <w:sz w:val="18"/>
                <w:szCs w:val="18"/>
              </w:rPr>
              <w:t>, n (%)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noWrap/>
            <w:hideMark/>
          </w:tcPr>
          <w:p w14:paraId="23245D57" w14:textId="2478F00E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233 (14.3)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noWrap/>
            <w:hideMark/>
          </w:tcPr>
          <w:p w14:paraId="451DA9F9" w14:textId="4E9E1D74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26 (15.5)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noWrap/>
            <w:hideMark/>
          </w:tcPr>
          <w:p w14:paraId="1E0E875B" w14:textId="77777777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0.7546</w:t>
            </w:r>
          </w:p>
        </w:tc>
        <w:tc>
          <w:tcPr>
            <w:tcW w:w="275" w:type="dxa"/>
            <w:tcBorders>
              <w:bottom w:val="single" w:sz="4" w:space="0" w:color="auto"/>
            </w:tcBorders>
            <w:noWrap/>
            <w:hideMark/>
          </w:tcPr>
          <w:p w14:paraId="2E6B75FE" w14:textId="77777777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B9A5322" w14:textId="37C9EE1B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243 (14.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1A743298" w14:textId="58C04EAF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16 (12.6)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noWrap/>
            <w:hideMark/>
          </w:tcPr>
          <w:p w14:paraId="76C5B2C7" w14:textId="77777777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0.6455</w:t>
            </w:r>
          </w:p>
        </w:tc>
        <w:tc>
          <w:tcPr>
            <w:tcW w:w="274" w:type="dxa"/>
            <w:tcBorders>
              <w:bottom w:val="single" w:sz="4" w:space="0" w:color="auto"/>
            </w:tcBorders>
            <w:noWrap/>
            <w:hideMark/>
          </w:tcPr>
          <w:p w14:paraId="19687A06" w14:textId="77777777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81E0A3A" w14:textId="2DFF3FB6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237 (14.2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137B28F1" w14:textId="5A313D08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22 (16.1)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noWrap/>
            <w:hideMark/>
          </w:tcPr>
          <w:p w14:paraId="76DE5F2B" w14:textId="77777777" w:rsidR="00E04EF6" w:rsidRPr="002756B4" w:rsidRDefault="00E04EF6" w:rsidP="007370DC">
            <w:pPr>
              <w:rPr>
                <w:rFonts w:ascii="Calibri" w:hAnsi="Calibri" w:cs="Calibri"/>
                <w:sz w:val="18"/>
                <w:szCs w:val="18"/>
              </w:rPr>
            </w:pPr>
            <w:r w:rsidRPr="002756B4">
              <w:rPr>
                <w:rFonts w:ascii="Calibri" w:hAnsi="Calibri" w:cs="Calibri"/>
                <w:sz w:val="18"/>
                <w:szCs w:val="18"/>
              </w:rPr>
              <w:t>0.6467</w:t>
            </w:r>
          </w:p>
        </w:tc>
      </w:tr>
    </w:tbl>
    <w:p w14:paraId="5753BF3A" w14:textId="77777777" w:rsidR="00E04EF6" w:rsidRPr="002756B4" w:rsidRDefault="00E04EF6">
      <w:pPr>
        <w:rPr>
          <w:b/>
        </w:rPr>
      </w:pPr>
    </w:p>
    <w:sectPr w:rsidR="00E04EF6" w:rsidRPr="002756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CE6149" w14:textId="77777777" w:rsidR="009026D7" w:rsidRDefault="009026D7" w:rsidP="00F3308D">
      <w:r>
        <w:separator/>
      </w:r>
    </w:p>
  </w:endnote>
  <w:endnote w:type="continuationSeparator" w:id="0">
    <w:p w14:paraId="17476DC9" w14:textId="77777777" w:rsidR="009026D7" w:rsidRDefault="009026D7" w:rsidP="00F330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BB8AB0" w14:textId="77777777" w:rsidR="009026D7" w:rsidRDefault="009026D7" w:rsidP="00F3308D">
      <w:r>
        <w:separator/>
      </w:r>
    </w:p>
  </w:footnote>
  <w:footnote w:type="continuationSeparator" w:id="0">
    <w:p w14:paraId="0863C597" w14:textId="77777777" w:rsidR="009026D7" w:rsidRDefault="009026D7" w:rsidP="00F330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927"/>
    <w:rsid w:val="00002808"/>
    <w:rsid w:val="00007087"/>
    <w:rsid w:val="0001074B"/>
    <w:rsid w:val="000138B8"/>
    <w:rsid w:val="00017508"/>
    <w:rsid w:val="000201F7"/>
    <w:rsid w:val="0003213D"/>
    <w:rsid w:val="0004159D"/>
    <w:rsid w:val="0004658C"/>
    <w:rsid w:val="0006451E"/>
    <w:rsid w:val="000735C2"/>
    <w:rsid w:val="00086D04"/>
    <w:rsid w:val="00090B98"/>
    <w:rsid w:val="00097EDC"/>
    <w:rsid w:val="000B54A0"/>
    <w:rsid w:val="000C0C5B"/>
    <w:rsid w:val="000C3FFE"/>
    <w:rsid w:val="000D5B20"/>
    <w:rsid w:val="000D7F53"/>
    <w:rsid w:val="000E6978"/>
    <w:rsid w:val="000F0406"/>
    <w:rsid w:val="000F33BC"/>
    <w:rsid w:val="000F76E9"/>
    <w:rsid w:val="000F77CF"/>
    <w:rsid w:val="000F7F8E"/>
    <w:rsid w:val="001002D4"/>
    <w:rsid w:val="001137D1"/>
    <w:rsid w:val="00120E78"/>
    <w:rsid w:val="001211F1"/>
    <w:rsid w:val="00130726"/>
    <w:rsid w:val="0013606B"/>
    <w:rsid w:val="001515B5"/>
    <w:rsid w:val="0016171B"/>
    <w:rsid w:val="00164268"/>
    <w:rsid w:val="0016707E"/>
    <w:rsid w:val="00170AF8"/>
    <w:rsid w:val="001718C8"/>
    <w:rsid w:val="001816A0"/>
    <w:rsid w:val="0018412F"/>
    <w:rsid w:val="00194A11"/>
    <w:rsid w:val="00197D9D"/>
    <w:rsid w:val="001B6A1C"/>
    <w:rsid w:val="001B767C"/>
    <w:rsid w:val="001C2FA7"/>
    <w:rsid w:val="001C650B"/>
    <w:rsid w:val="001D326B"/>
    <w:rsid w:val="001E363B"/>
    <w:rsid w:val="001E5833"/>
    <w:rsid w:val="001E5FEA"/>
    <w:rsid w:val="0020632C"/>
    <w:rsid w:val="00207BA3"/>
    <w:rsid w:val="002234F3"/>
    <w:rsid w:val="00224207"/>
    <w:rsid w:val="00234148"/>
    <w:rsid w:val="00234B8A"/>
    <w:rsid w:val="00237C88"/>
    <w:rsid w:val="0024107E"/>
    <w:rsid w:val="00270E18"/>
    <w:rsid w:val="002756B4"/>
    <w:rsid w:val="00277F43"/>
    <w:rsid w:val="00287B2D"/>
    <w:rsid w:val="002A1174"/>
    <w:rsid w:val="002A2D75"/>
    <w:rsid w:val="002C1432"/>
    <w:rsid w:val="002C1B42"/>
    <w:rsid w:val="002C584B"/>
    <w:rsid w:val="002C5EC4"/>
    <w:rsid w:val="002D3B9A"/>
    <w:rsid w:val="002E2927"/>
    <w:rsid w:val="002E2F7E"/>
    <w:rsid w:val="002F1A41"/>
    <w:rsid w:val="002F340E"/>
    <w:rsid w:val="00302E97"/>
    <w:rsid w:val="00311447"/>
    <w:rsid w:val="00320D95"/>
    <w:rsid w:val="00333A5A"/>
    <w:rsid w:val="00334BD9"/>
    <w:rsid w:val="00335536"/>
    <w:rsid w:val="00361B1B"/>
    <w:rsid w:val="00366BA6"/>
    <w:rsid w:val="00371FCF"/>
    <w:rsid w:val="00374D63"/>
    <w:rsid w:val="00377390"/>
    <w:rsid w:val="00380F02"/>
    <w:rsid w:val="003856A6"/>
    <w:rsid w:val="003857B2"/>
    <w:rsid w:val="00392909"/>
    <w:rsid w:val="003A4613"/>
    <w:rsid w:val="003B60A9"/>
    <w:rsid w:val="003C1692"/>
    <w:rsid w:val="003D1984"/>
    <w:rsid w:val="003E31B3"/>
    <w:rsid w:val="003E3DFE"/>
    <w:rsid w:val="003E489A"/>
    <w:rsid w:val="003F4ABD"/>
    <w:rsid w:val="003F5350"/>
    <w:rsid w:val="003F670B"/>
    <w:rsid w:val="0041105F"/>
    <w:rsid w:val="00411503"/>
    <w:rsid w:val="00413E90"/>
    <w:rsid w:val="0042773A"/>
    <w:rsid w:val="00431BD0"/>
    <w:rsid w:val="004459B8"/>
    <w:rsid w:val="00447895"/>
    <w:rsid w:val="00450B94"/>
    <w:rsid w:val="00457261"/>
    <w:rsid w:val="00472227"/>
    <w:rsid w:val="00473005"/>
    <w:rsid w:val="00486BEA"/>
    <w:rsid w:val="004A1A55"/>
    <w:rsid w:val="004A4833"/>
    <w:rsid w:val="004B6640"/>
    <w:rsid w:val="004B6C75"/>
    <w:rsid w:val="004C1D76"/>
    <w:rsid w:val="004E768C"/>
    <w:rsid w:val="004F1B4B"/>
    <w:rsid w:val="004F5A53"/>
    <w:rsid w:val="00506872"/>
    <w:rsid w:val="00507E1A"/>
    <w:rsid w:val="005207D5"/>
    <w:rsid w:val="00523387"/>
    <w:rsid w:val="005254FC"/>
    <w:rsid w:val="005274B4"/>
    <w:rsid w:val="00535C3A"/>
    <w:rsid w:val="00555658"/>
    <w:rsid w:val="00560FFD"/>
    <w:rsid w:val="005773FF"/>
    <w:rsid w:val="005778C0"/>
    <w:rsid w:val="00581BB0"/>
    <w:rsid w:val="0058390C"/>
    <w:rsid w:val="00584AE6"/>
    <w:rsid w:val="005874F7"/>
    <w:rsid w:val="005979AD"/>
    <w:rsid w:val="005A31F1"/>
    <w:rsid w:val="005A504E"/>
    <w:rsid w:val="005B02E0"/>
    <w:rsid w:val="005B055A"/>
    <w:rsid w:val="005C17D8"/>
    <w:rsid w:val="005C5251"/>
    <w:rsid w:val="005D12FA"/>
    <w:rsid w:val="005D7A76"/>
    <w:rsid w:val="005F22F8"/>
    <w:rsid w:val="005F3889"/>
    <w:rsid w:val="006000BA"/>
    <w:rsid w:val="006322CE"/>
    <w:rsid w:val="006341BA"/>
    <w:rsid w:val="00642174"/>
    <w:rsid w:val="00657B07"/>
    <w:rsid w:val="00662292"/>
    <w:rsid w:val="00670731"/>
    <w:rsid w:val="00673A66"/>
    <w:rsid w:val="0067505B"/>
    <w:rsid w:val="00676E85"/>
    <w:rsid w:val="00677A06"/>
    <w:rsid w:val="006834AC"/>
    <w:rsid w:val="00687E9F"/>
    <w:rsid w:val="006944A6"/>
    <w:rsid w:val="006946A3"/>
    <w:rsid w:val="0069791E"/>
    <w:rsid w:val="00697F33"/>
    <w:rsid w:val="006A0A9D"/>
    <w:rsid w:val="006A1E10"/>
    <w:rsid w:val="006A24AE"/>
    <w:rsid w:val="006A3C5B"/>
    <w:rsid w:val="006A43BD"/>
    <w:rsid w:val="006A63AE"/>
    <w:rsid w:val="006B52F3"/>
    <w:rsid w:val="006B6254"/>
    <w:rsid w:val="006C0EDF"/>
    <w:rsid w:val="006C47FE"/>
    <w:rsid w:val="006D04C2"/>
    <w:rsid w:val="006D479D"/>
    <w:rsid w:val="006D7CAA"/>
    <w:rsid w:val="006E56F7"/>
    <w:rsid w:val="006E7528"/>
    <w:rsid w:val="006F14F9"/>
    <w:rsid w:val="007073F0"/>
    <w:rsid w:val="00710627"/>
    <w:rsid w:val="007115A8"/>
    <w:rsid w:val="00720BD1"/>
    <w:rsid w:val="007308FB"/>
    <w:rsid w:val="00731B0F"/>
    <w:rsid w:val="007370DC"/>
    <w:rsid w:val="00737ABD"/>
    <w:rsid w:val="00755591"/>
    <w:rsid w:val="007567DD"/>
    <w:rsid w:val="007610A4"/>
    <w:rsid w:val="007658AF"/>
    <w:rsid w:val="007819E2"/>
    <w:rsid w:val="00785718"/>
    <w:rsid w:val="00794567"/>
    <w:rsid w:val="007A33C0"/>
    <w:rsid w:val="007B4E02"/>
    <w:rsid w:val="007B711F"/>
    <w:rsid w:val="007C799D"/>
    <w:rsid w:val="007F6168"/>
    <w:rsid w:val="00801B55"/>
    <w:rsid w:val="00802608"/>
    <w:rsid w:val="00806CC7"/>
    <w:rsid w:val="0081178C"/>
    <w:rsid w:val="00845EAA"/>
    <w:rsid w:val="00846E25"/>
    <w:rsid w:val="0085016F"/>
    <w:rsid w:val="00850E1C"/>
    <w:rsid w:val="008569F9"/>
    <w:rsid w:val="00862873"/>
    <w:rsid w:val="0087770F"/>
    <w:rsid w:val="008921BD"/>
    <w:rsid w:val="00892694"/>
    <w:rsid w:val="008955D3"/>
    <w:rsid w:val="008B1A42"/>
    <w:rsid w:val="008D24FB"/>
    <w:rsid w:val="008E7DE2"/>
    <w:rsid w:val="008F50FF"/>
    <w:rsid w:val="009026D7"/>
    <w:rsid w:val="0090602E"/>
    <w:rsid w:val="00911279"/>
    <w:rsid w:val="00925F18"/>
    <w:rsid w:val="00933443"/>
    <w:rsid w:val="00942142"/>
    <w:rsid w:val="009453C0"/>
    <w:rsid w:val="00955729"/>
    <w:rsid w:val="00965997"/>
    <w:rsid w:val="009706F1"/>
    <w:rsid w:val="009755F2"/>
    <w:rsid w:val="0097635A"/>
    <w:rsid w:val="00977EA8"/>
    <w:rsid w:val="00987477"/>
    <w:rsid w:val="00992432"/>
    <w:rsid w:val="00996E49"/>
    <w:rsid w:val="009A0E8F"/>
    <w:rsid w:val="009A62D2"/>
    <w:rsid w:val="009A7121"/>
    <w:rsid w:val="009C2B72"/>
    <w:rsid w:val="009D4D4D"/>
    <w:rsid w:val="009E5AEE"/>
    <w:rsid w:val="00A04906"/>
    <w:rsid w:val="00A0764D"/>
    <w:rsid w:val="00A126BC"/>
    <w:rsid w:val="00A230F4"/>
    <w:rsid w:val="00A2746B"/>
    <w:rsid w:val="00A3484B"/>
    <w:rsid w:val="00A36AA1"/>
    <w:rsid w:val="00A527A1"/>
    <w:rsid w:val="00A569DA"/>
    <w:rsid w:val="00A62CEB"/>
    <w:rsid w:val="00A65E12"/>
    <w:rsid w:val="00A73629"/>
    <w:rsid w:val="00A7638D"/>
    <w:rsid w:val="00A76EB6"/>
    <w:rsid w:val="00A77195"/>
    <w:rsid w:val="00A94380"/>
    <w:rsid w:val="00A9648C"/>
    <w:rsid w:val="00AA23F7"/>
    <w:rsid w:val="00AB0EC9"/>
    <w:rsid w:val="00AB0FE6"/>
    <w:rsid w:val="00AB22DB"/>
    <w:rsid w:val="00AB4238"/>
    <w:rsid w:val="00AB4937"/>
    <w:rsid w:val="00AB65AE"/>
    <w:rsid w:val="00AC3A08"/>
    <w:rsid w:val="00AC6C99"/>
    <w:rsid w:val="00AC7E09"/>
    <w:rsid w:val="00AD4E44"/>
    <w:rsid w:val="00AE45C2"/>
    <w:rsid w:val="00AF2935"/>
    <w:rsid w:val="00AF4B61"/>
    <w:rsid w:val="00B021AB"/>
    <w:rsid w:val="00B1229A"/>
    <w:rsid w:val="00B3500C"/>
    <w:rsid w:val="00B441FB"/>
    <w:rsid w:val="00B44EAB"/>
    <w:rsid w:val="00B4556F"/>
    <w:rsid w:val="00B60ECA"/>
    <w:rsid w:val="00B62800"/>
    <w:rsid w:val="00B63B3E"/>
    <w:rsid w:val="00B8093D"/>
    <w:rsid w:val="00B867C7"/>
    <w:rsid w:val="00BC589E"/>
    <w:rsid w:val="00BC75EC"/>
    <w:rsid w:val="00BD2404"/>
    <w:rsid w:val="00BD2CBF"/>
    <w:rsid w:val="00BD38DB"/>
    <w:rsid w:val="00BD4048"/>
    <w:rsid w:val="00BE382C"/>
    <w:rsid w:val="00BF278B"/>
    <w:rsid w:val="00BF5AF4"/>
    <w:rsid w:val="00BF75E2"/>
    <w:rsid w:val="00C02C4B"/>
    <w:rsid w:val="00C174B7"/>
    <w:rsid w:val="00C21FDA"/>
    <w:rsid w:val="00C24526"/>
    <w:rsid w:val="00C349E3"/>
    <w:rsid w:val="00C35621"/>
    <w:rsid w:val="00C36071"/>
    <w:rsid w:val="00C42744"/>
    <w:rsid w:val="00C531CE"/>
    <w:rsid w:val="00C54640"/>
    <w:rsid w:val="00C54863"/>
    <w:rsid w:val="00C622DA"/>
    <w:rsid w:val="00C75778"/>
    <w:rsid w:val="00C75EA2"/>
    <w:rsid w:val="00C8021D"/>
    <w:rsid w:val="00C867C4"/>
    <w:rsid w:val="00CB04B9"/>
    <w:rsid w:val="00CB4583"/>
    <w:rsid w:val="00CB55BE"/>
    <w:rsid w:val="00CC1A91"/>
    <w:rsid w:val="00CC578A"/>
    <w:rsid w:val="00CD2D38"/>
    <w:rsid w:val="00CD4A53"/>
    <w:rsid w:val="00CE0461"/>
    <w:rsid w:val="00D032C3"/>
    <w:rsid w:val="00D0795C"/>
    <w:rsid w:val="00D13965"/>
    <w:rsid w:val="00D245EB"/>
    <w:rsid w:val="00D30A30"/>
    <w:rsid w:val="00D35182"/>
    <w:rsid w:val="00D43A2C"/>
    <w:rsid w:val="00D440A9"/>
    <w:rsid w:val="00D52B8A"/>
    <w:rsid w:val="00D52DF8"/>
    <w:rsid w:val="00D61538"/>
    <w:rsid w:val="00D62156"/>
    <w:rsid w:val="00D650A8"/>
    <w:rsid w:val="00D6512C"/>
    <w:rsid w:val="00D73BCE"/>
    <w:rsid w:val="00D80530"/>
    <w:rsid w:val="00D9685E"/>
    <w:rsid w:val="00DA73A1"/>
    <w:rsid w:val="00DB7D47"/>
    <w:rsid w:val="00DD380D"/>
    <w:rsid w:val="00DD3A25"/>
    <w:rsid w:val="00DE21B6"/>
    <w:rsid w:val="00DE3581"/>
    <w:rsid w:val="00DE3A3B"/>
    <w:rsid w:val="00DE4669"/>
    <w:rsid w:val="00DE57C7"/>
    <w:rsid w:val="00E008A4"/>
    <w:rsid w:val="00E00AF3"/>
    <w:rsid w:val="00E02CFD"/>
    <w:rsid w:val="00E04EF6"/>
    <w:rsid w:val="00E1103B"/>
    <w:rsid w:val="00E123B9"/>
    <w:rsid w:val="00E1258B"/>
    <w:rsid w:val="00E15989"/>
    <w:rsid w:val="00E22E7A"/>
    <w:rsid w:val="00E248A9"/>
    <w:rsid w:val="00E267FD"/>
    <w:rsid w:val="00E27F32"/>
    <w:rsid w:val="00E34672"/>
    <w:rsid w:val="00E348FD"/>
    <w:rsid w:val="00E37C19"/>
    <w:rsid w:val="00E6553A"/>
    <w:rsid w:val="00E6708B"/>
    <w:rsid w:val="00E71CAB"/>
    <w:rsid w:val="00E84065"/>
    <w:rsid w:val="00E9197C"/>
    <w:rsid w:val="00EA3917"/>
    <w:rsid w:val="00EB7372"/>
    <w:rsid w:val="00EC0616"/>
    <w:rsid w:val="00EC0FCA"/>
    <w:rsid w:val="00EC4AF5"/>
    <w:rsid w:val="00EC50C3"/>
    <w:rsid w:val="00EC54AB"/>
    <w:rsid w:val="00ED041E"/>
    <w:rsid w:val="00ED0FC9"/>
    <w:rsid w:val="00ED3B67"/>
    <w:rsid w:val="00EE13F4"/>
    <w:rsid w:val="00EE56C7"/>
    <w:rsid w:val="00EF09AA"/>
    <w:rsid w:val="00EF2780"/>
    <w:rsid w:val="00EF6FEF"/>
    <w:rsid w:val="00F018B4"/>
    <w:rsid w:val="00F0505E"/>
    <w:rsid w:val="00F12044"/>
    <w:rsid w:val="00F23F73"/>
    <w:rsid w:val="00F24435"/>
    <w:rsid w:val="00F32056"/>
    <w:rsid w:val="00F3308D"/>
    <w:rsid w:val="00F52C73"/>
    <w:rsid w:val="00F54ED2"/>
    <w:rsid w:val="00F575BB"/>
    <w:rsid w:val="00F704FB"/>
    <w:rsid w:val="00F85950"/>
    <w:rsid w:val="00F87787"/>
    <w:rsid w:val="00F91522"/>
    <w:rsid w:val="00F93C84"/>
    <w:rsid w:val="00F93F17"/>
    <w:rsid w:val="00F962EE"/>
    <w:rsid w:val="00FA674D"/>
    <w:rsid w:val="00FB23C6"/>
    <w:rsid w:val="00FB5E09"/>
    <w:rsid w:val="00FC3375"/>
    <w:rsid w:val="00FC3462"/>
    <w:rsid w:val="00FC354E"/>
    <w:rsid w:val="00FC57F5"/>
    <w:rsid w:val="00FC7263"/>
    <w:rsid w:val="00FD153C"/>
    <w:rsid w:val="00FD3E4A"/>
    <w:rsid w:val="00FD5894"/>
    <w:rsid w:val="00FE272D"/>
    <w:rsid w:val="00FE7E95"/>
    <w:rsid w:val="00FF247B"/>
    <w:rsid w:val="00FF7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84B04F"/>
  <w15:chartTrackingRefBased/>
  <w15:docId w15:val="{6EEE7458-40A5-460E-A453-027C8A408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E31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unhideWhenUsed/>
    <w:rsid w:val="0004658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04658C"/>
    <w:rPr>
      <w:rFonts w:ascii="宋体" w:eastAsia="宋体" w:hAnsi="宋体" w:cs="宋体"/>
      <w:kern w:val="0"/>
      <w:sz w:val="24"/>
      <w:szCs w:val="24"/>
    </w:rPr>
  </w:style>
  <w:style w:type="character" w:customStyle="1" w:styleId="gntyacmbo3b">
    <w:name w:val="gntyacmbo3b"/>
    <w:basedOn w:val="a0"/>
    <w:rsid w:val="0004658C"/>
  </w:style>
  <w:style w:type="paragraph" w:styleId="a3">
    <w:name w:val="Normal (Web)"/>
    <w:basedOn w:val="a"/>
    <w:uiPriority w:val="99"/>
    <w:unhideWhenUsed/>
    <w:rsid w:val="00194A1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Balloon Text"/>
    <w:basedOn w:val="a"/>
    <w:link w:val="a5"/>
    <w:uiPriority w:val="99"/>
    <w:semiHidden/>
    <w:unhideWhenUsed/>
    <w:rsid w:val="007819E2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7819E2"/>
    <w:rPr>
      <w:sz w:val="18"/>
      <w:szCs w:val="18"/>
    </w:rPr>
  </w:style>
  <w:style w:type="paragraph" w:styleId="a6">
    <w:name w:val="Revision"/>
    <w:hidden/>
    <w:uiPriority w:val="99"/>
    <w:semiHidden/>
    <w:rsid w:val="006E56F7"/>
  </w:style>
  <w:style w:type="character" w:styleId="a7">
    <w:name w:val="annotation reference"/>
    <w:basedOn w:val="a0"/>
    <w:uiPriority w:val="99"/>
    <w:semiHidden/>
    <w:unhideWhenUsed/>
    <w:rsid w:val="00311447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311447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311447"/>
  </w:style>
  <w:style w:type="paragraph" w:styleId="aa">
    <w:name w:val="annotation subject"/>
    <w:basedOn w:val="a8"/>
    <w:next w:val="a8"/>
    <w:link w:val="ab"/>
    <w:uiPriority w:val="99"/>
    <w:semiHidden/>
    <w:unhideWhenUsed/>
    <w:rsid w:val="00311447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311447"/>
    <w:rPr>
      <w:b/>
      <w:bCs/>
    </w:rPr>
  </w:style>
  <w:style w:type="paragraph" w:styleId="ac">
    <w:name w:val="header"/>
    <w:basedOn w:val="a"/>
    <w:link w:val="ad"/>
    <w:uiPriority w:val="99"/>
    <w:unhideWhenUsed/>
    <w:rsid w:val="00F3308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F3308D"/>
    <w:rPr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F330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F3308D"/>
    <w:rPr>
      <w:sz w:val="18"/>
      <w:szCs w:val="18"/>
    </w:rPr>
  </w:style>
  <w:style w:type="table" w:styleId="af0">
    <w:name w:val="Table Grid"/>
    <w:basedOn w:val="a1"/>
    <w:uiPriority w:val="39"/>
    <w:rsid w:val="00E04E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53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1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8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1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6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13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4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6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2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23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7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1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1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44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1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4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5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9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5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0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8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3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4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4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7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7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7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5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9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2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3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1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CD312B-2A4E-4E24-BAF7-04C8808AE9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23</TotalTime>
  <Pages>3</Pages>
  <Words>600</Words>
  <Characters>3425</Characters>
  <Application>Microsoft Office Word</Application>
  <DocSecurity>0</DocSecurity>
  <Lines>28</Lines>
  <Paragraphs>8</Paragraphs>
  <ScaleCrop>false</ScaleCrop>
  <Company/>
  <LinksUpToDate>false</LinksUpToDate>
  <CharactersWithSpaces>4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家硕</dc:creator>
  <cp:keywords/>
  <dc:description/>
  <cp:lastModifiedBy>林家硕</cp:lastModifiedBy>
  <cp:revision>471</cp:revision>
  <dcterms:created xsi:type="dcterms:W3CDTF">2025-03-10T05:49:00Z</dcterms:created>
  <dcterms:modified xsi:type="dcterms:W3CDTF">2025-08-25T01:27:00Z</dcterms:modified>
</cp:coreProperties>
</file>